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3"/>
        <w:gridCol w:w="8582"/>
      </w:tblGrid>
      <w:tr w:rsidR="005B5152" w:rsidRPr="00964671" w14:paraId="0ABB79F5" w14:textId="77777777" w:rsidTr="00B65A12">
        <w:trPr>
          <w:trHeight w:val="288"/>
        </w:trPr>
        <w:tc>
          <w:tcPr>
            <w:tcW w:w="9265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4007EA7C" w14:textId="77777777" w:rsidR="005B5152" w:rsidRPr="00EE6A5C" w:rsidRDefault="005B5152" w:rsidP="00B65A12">
            <w:pPr>
              <w:jc w:val="both"/>
            </w:pPr>
            <w:r w:rsidRPr="00EE6A5C">
              <w:t>Supplementary Table 1: PEC parent codes and subcategory definitions as defined by the PTSF</w:t>
            </w:r>
          </w:p>
        </w:tc>
      </w:tr>
      <w:tr w:rsidR="005B5152" w:rsidRPr="00964671" w14:paraId="3A32B092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5542567D" w14:textId="77777777" w:rsidR="005B5152" w:rsidRPr="00EE654F" w:rsidRDefault="005B5152" w:rsidP="00B65A12">
            <w:r w:rsidRPr="00EE654F">
              <w:t>Code</w:t>
            </w:r>
          </w:p>
        </w:tc>
        <w:tc>
          <w:tcPr>
            <w:tcW w:w="8582" w:type="dxa"/>
            <w:noWrap/>
            <w:hideMark/>
          </w:tcPr>
          <w:p w14:paraId="6CFCD2DF" w14:textId="77777777" w:rsidR="005B5152" w:rsidRPr="00EE654F" w:rsidRDefault="005B5152" w:rsidP="00B65A12">
            <w:r w:rsidRPr="00EE654F">
              <w:t>Designation</w:t>
            </w:r>
          </w:p>
        </w:tc>
      </w:tr>
      <w:tr w:rsidR="005B5152" w:rsidRPr="00964671" w14:paraId="28DDBAFF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45AC98BF" w14:textId="77777777" w:rsidR="005B5152" w:rsidRPr="00CF603E" w:rsidRDefault="005B5152" w:rsidP="00B65A12">
            <w:pPr>
              <w:rPr>
                <w:b/>
                <w:bCs/>
              </w:rPr>
            </w:pPr>
            <w:r w:rsidRPr="00CF603E">
              <w:rPr>
                <w:b/>
                <w:bCs/>
              </w:rPr>
              <w:t>A</w:t>
            </w:r>
          </w:p>
        </w:tc>
        <w:tc>
          <w:tcPr>
            <w:tcW w:w="8582" w:type="dxa"/>
            <w:noWrap/>
            <w:hideMark/>
          </w:tcPr>
          <w:p w14:paraId="096CAAB6" w14:textId="77777777" w:rsidR="005B5152" w:rsidRPr="00CF603E" w:rsidRDefault="005B5152" w:rsidP="00B65A12">
            <w:pPr>
              <w:rPr>
                <w:b/>
                <w:bCs/>
              </w:rPr>
            </w:pPr>
            <w:r w:rsidRPr="00CF603E">
              <w:rPr>
                <w:b/>
                <w:bCs/>
              </w:rPr>
              <w:t>Cardiac Disease</w:t>
            </w:r>
          </w:p>
        </w:tc>
      </w:tr>
      <w:tr w:rsidR="005B5152" w:rsidRPr="00964671" w14:paraId="00F623F3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5D5B88EC" w14:textId="77777777" w:rsidR="005B5152" w:rsidRPr="00964671" w:rsidRDefault="005B5152" w:rsidP="00B65A12">
            <w:r w:rsidRPr="00964671">
              <w:t>A.01</w:t>
            </w:r>
          </w:p>
        </w:tc>
        <w:tc>
          <w:tcPr>
            <w:tcW w:w="8582" w:type="dxa"/>
            <w:noWrap/>
            <w:hideMark/>
          </w:tcPr>
          <w:p w14:paraId="1BA0C018" w14:textId="77777777" w:rsidR="005B5152" w:rsidRPr="00964671" w:rsidRDefault="005B5152" w:rsidP="00B65A12">
            <w:r w:rsidRPr="00964671">
              <w:t>History of cardiac surgery</w:t>
            </w:r>
          </w:p>
        </w:tc>
      </w:tr>
      <w:tr w:rsidR="005B5152" w:rsidRPr="00964671" w14:paraId="0F37E465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7DCDE2D6" w14:textId="77777777" w:rsidR="005B5152" w:rsidRPr="00964671" w:rsidRDefault="005B5152" w:rsidP="00B65A12">
            <w:r w:rsidRPr="00964671">
              <w:t>A.04</w:t>
            </w:r>
          </w:p>
        </w:tc>
        <w:tc>
          <w:tcPr>
            <w:tcW w:w="8582" w:type="dxa"/>
            <w:noWrap/>
            <w:hideMark/>
          </w:tcPr>
          <w:p w14:paraId="5E842979" w14:textId="77777777" w:rsidR="005B5152" w:rsidRPr="00964671" w:rsidRDefault="005B5152" w:rsidP="00B65A12">
            <w:r w:rsidRPr="00964671">
              <w:t>Cor pulmonale</w:t>
            </w:r>
          </w:p>
        </w:tc>
      </w:tr>
      <w:tr w:rsidR="005B5152" w:rsidRPr="00964671" w14:paraId="40570964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6E41BD92" w14:textId="77777777" w:rsidR="005B5152" w:rsidRPr="00964671" w:rsidRDefault="005B5152" w:rsidP="00B65A12">
            <w:r w:rsidRPr="00964671">
              <w:t>A.02</w:t>
            </w:r>
          </w:p>
        </w:tc>
        <w:tc>
          <w:tcPr>
            <w:tcW w:w="8582" w:type="dxa"/>
            <w:noWrap/>
            <w:hideMark/>
          </w:tcPr>
          <w:p w14:paraId="6B1283CC" w14:textId="77777777" w:rsidR="005B5152" w:rsidRPr="00964671" w:rsidRDefault="005B5152" w:rsidP="00B65A12">
            <w:r w:rsidRPr="00964671">
              <w:t>Coronary artery disease</w:t>
            </w:r>
          </w:p>
        </w:tc>
      </w:tr>
      <w:tr w:rsidR="005B5152" w:rsidRPr="00964671" w14:paraId="6E607DAC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66102AE6" w14:textId="77777777" w:rsidR="005B5152" w:rsidRPr="00964671" w:rsidRDefault="005B5152" w:rsidP="00B65A12">
            <w:r w:rsidRPr="00964671">
              <w:t>A.03</w:t>
            </w:r>
          </w:p>
        </w:tc>
        <w:tc>
          <w:tcPr>
            <w:tcW w:w="8582" w:type="dxa"/>
            <w:noWrap/>
            <w:hideMark/>
          </w:tcPr>
          <w:p w14:paraId="154AB723" w14:textId="77777777" w:rsidR="005B5152" w:rsidRPr="00964671" w:rsidRDefault="005B5152" w:rsidP="00B65A12">
            <w:r w:rsidRPr="00964671">
              <w:t>Congestive heart failure</w:t>
            </w:r>
          </w:p>
        </w:tc>
      </w:tr>
      <w:tr w:rsidR="005B5152" w:rsidRPr="00964671" w14:paraId="745B51E7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06C22606" w14:textId="77777777" w:rsidR="005B5152" w:rsidRPr="00964671" w:rsidRDefault="005B5152" w:rsidP="00B65A12">
            <w:r w:rsidRPr="00964671">
              <w:t>A.05</w:t>
            </w:r>
          </w:p>
        </w:tc>
        <w:tc>
          <w:tcPr>
            <w:tcW w:w="8582" w:type="dxa"/>
            <w:noWrap/>
            <w:hideMark/>
          </w:tcPr>
          <w:p w14:paraId="61397571" w14:textId="77777777" w:rsidR="005B5152" w:rsidRPr="00964671" w:rsidRDefault="005B5152" w:rsidP="00B65A12">
            <w:r w:rsidRPr="00964671">
              <w:t>Myocardial infarction</w:t>
            </w:r>
          </w:p>
        </w:tc>
      </w:tr>
      <w:tr w:rsidR="005B5152" w:rsidRPr="00964671" w14:paraId="658432B1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6E6213A9" w14:textId="77777777" w:rsidR="005B5152" w:rsidRPr="00964671" w:rsidRDefault="005B5152" w:rsidP="00B65A12">
            <w:r w:rsidRPr="00964671">
              <w:t>A.06</w:t>
            </w:r>
          </w:p>
        </w:tc>
        <w:tc>
          <w:tcPr>
            <w:tcW w:w="8582" w:type="dxa"/>
            <w:noWrap/>
            <w:hideMark/>
          </w:tcPr>
          <w:p w14:paraId="43992744" w14:textId="77777777" w:rsidR="005B5152" w:rsidRPr="00964671" w:rsidRDefault="005B5152" w:rsidP="00B65A12">
            <w:r w:rsidRPr="00964671">
              <w:t>Hypertension requiring medication</w:t>
            </w:r>
          </w:p>
        </w:tc>
      </w:tr>
      <w:tr w:rsidR="005B5152" w:rsidRPr="00964671" w14:paraId="43D3F79C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1B99AC16" w14:textId="77777777" w:rsidR="005B5152" w:rsidRPr="00964671" w:rsidRDefault="005B5152" w:rsidP="00B65A12">
            <w:r w:rsidRPr="00964671">
              <w:t>A.07</w:t>
            </w:r>
          </w:p>
        </w:tc>
        <w:tc>
          <w:tcPr>
            <w:tcW w:w="8582" w:type="dxa"/>
            <w:noWrap/>
            <w:hideMark/>
          </w:tcPr>
          <w:p w14:paraId="716B7E2A" w14:textId="77777777" w:rsidR="005B5152" w:rsidRPr="00964671" w:rsidRDefault="005B5152" w:rsidP="00B65A12">
            <w:r w:rsidRPr="00964671">
              <w:t>Congenital Cardiac Disease</w:t>
            </w:r>
          </w:p>
        </w:tc>
      </w:tr>
      <w:tr w:rsidR="005B5152" w:rsidRPr="00964671" w14:paraId="2DEC80BC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35CEFA4F" w14:textId="77777777" w:rsidR="005B5152" w:rsidRPr="00CF603E" w:rsidRDefault="005B5152" w:rsidP="00B65A12">
            <w:pPr>
              <w:rPr>
                <w:b/>
                <w:bCs/>
              </w:rPr>
            </w:pPr>
            <w:r w:rsidRPr="00CF603E">
              <w:rPr>
                <w:b/>
                <w:bCs/>
              </w:rPr>
              <w:t>B</w:t>
            </w:r>
          </w:p>
        </w:tc>
        <w:tc>
          <w:tcPr>
            <w:tcW w:w="8582" w:type="dxa"/>
            <w:noWrap/>
            <w:hideMark/>
          </w:tcPr>
          <w:p w14:paraId="60656BFC" w14:textId="77777777" w:rsidR="005B5152" w:rsidRPr="00CF603E" w:rsidRDefault="005B5152" w:rsidP="00B65A12">
            <w:pPr>
              <w:rPr>
                <w:b/>
                <w:bCs/>
              </w:rPr>
            </w:pPr>
            <w:r w:rsidRPr="00CF603E">
              <w:rPr>
                <w:b/>
                <w:bCs/>
              </w:rPr>
              <w:t>Diabetes</w:t>
            </w:r>
          </w:p>
        </w:tc>
      </w:tr>
      <w:tr w:rsidR="005B5152" w:rsidRPr="00964671" w14:paraId="65DC2D4B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65136C22" w14:textId="77777777" w:rsidR="005B5152" w:rsidRPr="00964671" w:rsidRDefault="005B5152" w:rsidP="00B65A12">
            <w:r w:rsidRPr="00964671">
              <w:t>B.01</w:t>
            </w:r>
          </w:p>
        </w:tc>
        <w:tc>
          <w:tcPr>
            <w:tcW w:w="8582" w:type="dxa"/>
            <w:noWrap/>
            <w:hideMark/>
          </w:tcPr>
          <w:p w14:paraId="35284B44" w14:textId="77777777" w:rsidR="005B5152" w:rsidRPr="00964671" w:rsidRDefault="005B5152" w:rsidP="00B65A12">
            <w:r w:rsidRPr="00964671">
              <w:t>Insulin-dependent diabetes mellitus</w:t>
            </w:r>
          </w:p>
        </w:tc>
      </w:tr>
      <w:tr w:rsidR="005B5152" w:rsidRPr="00964671" w14:paraId="331E26E0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4AC27BEC" w14:textId="77777777" w:rsidR="005B5152" w:rsidRPr="00964671" w:rsidRDefault="005B5152" w:rsidP="00B65A12">
            <w:r w:rsidRPr="00964671">
              <w:t>B.02</w:t>
            </w:r>
          </w:p>
        </w:tc>
        <w:tc>
          <w:tcPr>
            <w:tcW w:w="8582" w:type="dxa"/>
            <w:noWrap/>
            <w:hideMark/>
          </w:tcPr>
          <w:p w14:paraId="2218F93C" w14:textId="77777777" w:rsidR="005B5152" w:rsidRPr="00964671" w:rsidRDefault="005B5152" w:rsidP="00B65A12">
            <w:r w:rsidRPr="00964671">
              <w:t>Non-insulin dependent/Type II Diabetes</w:t>
            </w:r>
          </w:p>
        </w:tc>
      </w:tr>
      <w:tr w:rsidR="005B5152" w:rsidRPr="00964671" w14:paraId="51BF2C97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26C61C12" w14:textId="77777777" w:rsidR="005B5152" w:rsidRPr="00964671" w:rsidRDefault="005B5152" w:rsidP="00B65A12">
            <w:r w:rsidRPr="00964671">
              <w:t>B.03</w:t>
            </w:r>
          </w:p>
        </w:tc>
        <w:tc>
          <w:tcPr>
            <w:tcW w:w="8582" w:type="dxa"/>
            <w:noWrap/>
            <w:hideMark/>
          </w:tcPr>
          <w:p w14:paraId="192F96F6" w14:textId="77777777" w:rsidR="005B5152" w:rsidRPr="00964671" w:rsidRDefault="005B5152" w:rsidP="00B65A12">
            <w:r w:rsidRPr="00964671">
              <w:t xml:space="preserve"> Diabetes Mellitus </w:t>
            </w:r>
            <w:r>
              <w:t>– collapses previous two codes B.01 and B.02</w:t>
            </w:r>
          </w:p>
        </w:tc>
      </w:tr>
      <w:tr w:rsidR="005B5152" w:rsidRPr="00964671" w14:paraId="2BE1A652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2E1E72CD" w14:textId="77777777" w:rsidR="005B5152" w:rsidRPr="00CF603E" w:rsidRDefault="005B5152" w:rsidP="00B65A12">
            <w:pPr>
              <w:rPr>
                <w:b/>
                <w:bCs/>
              </w:rPr>
            </w:pPr>
            <w:r w:rsidRPr="00CF603E">
              <w:rPr>
                <w:b/>
                <w:bCs/>
              </w:rPr>
              <w:t>C</w:t>
            </w:r>
          </w:p>
        </w:tc>
        <w:tc>
          <w:tcPr>
            <w:tcW w:w="8582" w:type="dxa"/>
            <w:noWrap/>
            <w:hideMark/>
          </w:tcPr>
          <w:p w14:paraId="6126E30F" w14:textId="77777777" w:rsidR="005B5152" w:rsidRPr="00CF603E" w:rsidRDefault="005B5152" w:rsidP="00B65A12">
            <w:pPr>
              <w:rPr>
                <w:b/>
                <w:bCs/>
              </w:rPr>
            </w:pPr>
            <w:r w:rsidRPr="00CF603E">
              <w:rPr>
                <w:b/>
                <w:bCs/>
              </w:rPr>
              <w:t xml:space="preserve">Disease. </w:t>
            </w:r>
            <w:r>
              <w:rPr>
                <w:b/>
                <w:bCs/>
              </w:rPr>
              <w:t>*</w:t>
            </w:r>
            <w:r w:rsidRPr="00CF603E">
              <w:rPr>
                <w:b/>
                <w:bCs/>
              </w:rPr>
              <w:t>We elected to call this Gastric Diseases/Conditions</w:t>
            </w:r>
          </w:p>
        </w:tc>
      </w:tr>
      <w:tr w:rsidR="005B5152" w:rsidRPr="00964671" w14:paraId="18F0F8A9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0AB65289" w14:textId="77777777" w:rsidR="005B5152" w:rsidRPr="00964671" w:rsidRDefault="005B5152" w:rsidP="00B65A12">
            <w:r w:rsidRPr="00964671">
              <w:t>C.03</w:t>
            </w:r>
          </w:p>
        </w:tc>
        <w:tc>
          <w:tcPr>
            <w:tcW w:w="8582" w:type="dxa"/>
            <w:noWrap/>
            <w:hideMark/>
          </w:tcPr>
          <w:p w14:paraId="0F8914D5" w14:textId="77777777" w:rsidR="005B5152" w:rsidRPr="00964671" w:rsidRDefault="005B5152" w:rsidP="00B65A12">
            <w:r w:rsidRPr="00964671">
              <w:t>Pancreatitis</w:t>
            </w:r>
          </w:p>
        </w:tc>
      </w:tr>
      <w:tr w:rsidR="005B5152" w:rsidRPr="00964671" w14:paraId="025CECE3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6F803798" w14:textId="77777777" w:rsidR="005B5152" w:rsidRPr="00964671" w:rsidRDefault="005B5152" w:rsidP="00B65A12">
            <w:r w:rsidRPr="00964671">
              <w:t>C.04</w:t>
            </w:r>
          </w:p>
        </w:tc>
        <w:tc>
          <w:tcPr>
            <w:tcW w:w="8582" w:type="dxa"/>
            <w:noWrap/>
            <w:hideMark/>
          </w:tcPr>
          <w:p w14:paraId="24E1B802" w14:textId="77777777" w:rsidR="005B5152" w:rsidRPr="00964671" w:rsidRDefault="005B5152" w:rsidP="00B65A12">
            <w:r w:rsidRPr="00964671">
              <w:t>Inflammatory bowel disease</w:t>
            </w:r>
          </w:p>
        </w:tc>
      </w:tr>
      <w:tr w:rsidR="005B5152" w:rsidRPr="00964671" w14:paraId="1C08A396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41F870DE" w14:textId="77777777" w:rsidR="005B5152" w:rsidRPr="00964671" w:rsidRDefault="005B5152" w:rsidP="00B65A12">
            <w:r w:rsidRPr="00964671">
              <w:t>C.01</w:t>
            </w:r>
          </w:p>
        </w:tc>
        <w:tc>
          <w:tcPr>
            <w:tcW w:w="8582" w:type="dxa"/>
            <w:noWrap/>
            <w:hideMark/>
          </w:tcPr>
          <w:p w14:paraId="730EDB86" w14:textId="77777777" w:rsidR="005B5152" w:rsidRPr="00964671" w:rsidRDefault="005B5152" w:rsidP="00B65A12">
            <w:r w:rsidRPr="00964671">
              <w:t>Peptic ulcer disease</w:t>
            </w:r>
          </w:p>
        </w:tc>
      </w:tr>
      <w:tr w:rsidR="005B5152" w:rsidRPr="00964671" w14:paraId="2EBC2818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1278675E" w14:textId="77777777" w:rsidR="005B5152" w:rsidRPr="00964671" w:rsidRDefault="005B5152" w:rsidP="00B65A12">
            <w:r w:rsidRPr="00964671">
              <w:t>C.02</w:t>
            </w:r>
          </w:p>
        </w:tc>
        <w:tc>
          <w:tcPr>
            <w:tcW w:w="8582" w:type="dxa"/>
            <w:noWrap/>
            <w:hideMark/>
          </w:tcPr>
          <w:p w14:paraId="30224BA1" w14:textId="77777777" w:rsidR="005B5152" w:rsidRPr="00964671" w:rsidRDefault="005B5152" w:rsidP="00B65A12">
            <w:r w:rsidRPr="00964671">
              <w:t>Gastric/esophageal varices</w:t>
            </w:r>
          </w:p>
        </w:tc>
      </w:tr>
      <w:tr w:rsidR="005B5152" w:rsidRPr="00964671" w14:paraId="064FEB9C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035AFAF0" w14:textId="77777777" w:rsidR="005B5152" w:rsidRPr="00964671" w:rsidRDefault="005B5152" w:rsidP="00B65A12">
            <w:r w:rsidRPr="00964671">
              <w:t>C.05</w:t>
            </w:r>
          </w:p>
        </w:tc>
        <w:tc>
          <w:tcPr>
            <w:tcW w:w="8582" w:type="dxa"/>
            <w:noWrap/>
            <w:hideMark/>
          </w:tcPr>
          <w:p w14:paraId="545970F9" w14:textId="77777777" w:rsidR="005B5152" w:rsidRPr="00964671" w:rsidRDefault="005B5152" w:rsidP="00B65A12">
            <w:r w:rsidRPr="00964671">
              <w:t>Bariatric Surgery</w:t>
            </w:r>
          </w:p>
        </w:tc>
      </w:tr>
      <w:tr w:rsidR="005B5152" w:rsidRPr="00964671" w14:paraId="4EC83DEC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430E6968" w14:textId="77777777" w:rsidR="005B5152" w:rsidRPr="00CF603E" w:rsidRDefault="005B5152" w:rsidP="00B65A12">
            <w:pPr>
              <w:rPr>
                <w:b/>
                <w:bCs/>
              </w:rPr>
            </w:pPr>
            <w:r w:rsidRPr="00CF603E">
              <w:rPr>
                <w:b/>
                <w:bCs/>
              </w:rPr>
              <w:t>D</w:t>
            </w:r>
          </w:p>
        </w:tc>
        <w:tc>
          <w:tcPr>
            <w:tcW w:w="8582" w:type="dxa"/>
            <w:noWrap/>
            <w:hideMark/>
          </w:tcPr>
          <w:p w14:paraId="1AEE9B4B" w14:textId="77777777" w:rsidR="005B5152" w:rsidRPr="00CF603E" w:rsidRDefault="005B5152" w:rsidP="00B65A12">
            <w:pPr>
              <w:rPr>
                <w:b/>
                <w:bCs/>
              </w:rPr>
            </w:pPr>
            <w:r w:rsidRPr="00CF603E">
              <w:rPr>
                <w:b/>
                <w:bCs/>
              </w:rPr>
              <w:t>Hematologic Disorders</w:t>
            </w:r>
          </w:p>
        </w:tc>
      </w:tr>
      <w:tr w:rsidR="005B5152" w:rsidRPr="00964671" w14:paraId="34327D6C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72FC70FB" w14:textId="77777777" w:rsidR="005B5152" w:rsidRPr="00964671" w:rsidRDefault="005B5152" w:rsidP="00B65A12">
            <w:r w:rsidRPr="00964671">
              <w:t>D.01</w:t>
            </w:r>
          </w:p>
        </w:tc>
        <w:tc>
          <w:tcPr>
            <w:tcW w:w="8582" w:type="dxa"/>
            <w:noWrap/>
            <w:hideMark/>
          </w:tcPr>
          <w:p w14:paraId="59873CC0" w14:textId="77777777" w:rsidR="005B5152" w:rsidRPr="00964671" w:rsidRDefault="005B5152" w:rsidP="00B65A12">
            <w:r w:rsidRPr="00964671">
              <w:t>Acquired coagulopathy</w:t>
            </w:r>
          </w:p>
        </w:tc>
      </w:tr>
      <w:tr w:rsidR="005B5152" w:rsidRPr="00964671" w14:paraId="119EDDD0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100272C0" w14:textId="77777777" w:rsidR="005B5152" w:rsidRPr="00964671" w:rsidRDefault="005B5152" w:rsidP="00B65A12">
            <w:r w:rsidRPr="00964671">
              <w:t>D.04</w:t>
            </w:r>
          </w:p>
        </w:tc>
        <w:tc>
          <w:tcPr>
            <w:tcW w:w="8582" w:type="dxa"/>
            <w:noWrap/>
            <w:hideMark/>
          </w:tcPr>
          <w:p w14:paraId="48F8F369" w14:textId="77777777" w:rsidR="005B5152" w:rsidRPr="00964671" w:rsidRDefault="005B5152" w:rsidP="00B65A12">
            <w:r w:rsidRPr="00964671">
              <w:t>Pre-existing anemia</w:t>
            </w:r>
          </w:p>
        </w:tc>
      </w:tr>
      <w:tr w:rsidR="005B5152" w:rsidRPr="00964671" w14:paraId="62E7DEC0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16B01FCD" w14:textId="77777777" w:rsidR="005B5152" w:rsidRPr="00964671" w:rsidRDefault="005B5152" w:rsidP="00B65A12">
            <w:r w:rsidRPr="00964671">
              <w:t>D.03</w:t>
            </w:r>
          </w:p>
        </w:tc>
        <w:tc>
          <w:tcPr>
            <w:tcW w:w="8582" w:type="dxa"/>
            <w:noWrap/>
            <w:hideMark/>
          </w:tcPr>
          <w:p w14:paraId="7DC0A787" w14:textId="77777777" w:rsidR="005B5152" w:rsidRPr="00964671" w:rsidRDefault="005B5152" w:rsidP="00B65A12">
            <w:r w:rsidRPr="00964671">
              <w:t>Hemophilia/Clotting Disorders</w:t>
            </w:r>
          </w:p>
        </w:tc>
      </w:tr>
      <w:tr w:rsidR="005B5152" w:rsidRPr="00964671" w14:paraId="4EFA0898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74595D90" w14:textId="77777777" w:rsidR="005B5152" w:rsidRPr="00964671" w:rsidRDefault="005B5152" w:rsidP="00B65A12">
            <w:r w:rsidRPr="00964671">
              <w:t>D.02</w:t>
            </w:r>
          </w:p>
        </w:tc>
        <w:tc>
          <w:tcPr>
            <w:tcW w:w="8582" w:type="dxa"/>
            <w:noWrap/>
            <w:hideMark/>
          </w:tcPr>
          <w:p w14:paraId="23675A25" w14:textId="77777777" w:rsidR="005B5152" w:rsidRPr="00964671" w:rsidRDefault="005B5152" w:rsidP="00B65A12">
            <w:r w:rsidRPr="00964671">
              <w:t>Reversible Anticoagulant Therapy</w:t>
            </w:r>
          </w:p>
        </w:tc>
      </w:tr>
      <w:tr w:rsidR="005B5152" w:rsidRPr="00964671" w14:paraId="4D2A8844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6928902C" w14:textId="77777777" w:rsidR="005B5152" w:rsidRPr="00964671" w:rsidRDefault="005B5152" w:rsidP="00B65A12">
            <w:r w:rsidRPr="00964671">
              <w:t>D.05</w:t>
            </w:r>
          </w:p>
        </w:tc>
        <w:tc>
          <w:tcPr>
            <w:tcW w:w="8582" w:type="dxa"/>
            <w:noWrap/>
            <w:hideMark/>
          </w:tcPr>
          <w:p w14:paraId="542FE9D6" w14:textId="77777777" w:rsidR="005B5152" w:rsidRPr="00964671" w:rsidRDefault="005B5152" w:rsidP="00B65A12">
            <w:r w:rsidRPr="00964671">
              <w:t>Anti-platelet Agents</w:t>
            </w:r>
          </w:p>
        </w:tc>
      </w:tr>
      <w:tr w:rsidR="005B5152" w:rsidRPr="00964671" w14:paraId="51AEB027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73BA6427" w14:textId="77777777" w:rsidR="005B5152" w:rsidRPr="00964671" w:rsidRDefault="005B5152" w:rsidP="00B65A12">
            <w:r w:rsidRPr="00964671">
              <w:t>D.06</w:t>
            </w:r>
          </w:p>
        </w:tc>
        <w:tc>
          <w:tcPr>
            <w:tcW w:w="8582" w:type="dxa"/>
            <w:noWrap/>
            <w:hideMark/>
          </w:tcPr>
          <w:p w14:paraId="50A128FF" w14:textId="77777777" w:rsidR="005B5152" w:rsidRPr="00964671" w:rsidRDefault="005B5152" w:rsidP="00B65A12">
            <w:r w:rsidRPr="00964671">
              <w:t>Thrombocytopenia/Platelet Disorders</w:t>
            </w:r>
          </w:p>
        </w:tc>
      </w:tr>
      <w:tr w:rsidR="005B5152" w:rsidRPr="00964671" w14:paraId="4C76860F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35A8A920" w14:textId="77777777" w:rsidR="005B5152" w:rsidRPr="00964671" w:rsidRDefault="005B5152" w:rsidP="00B65A12">
            <w:r w:rsidRPr="00964671">
              <w:t>D.07</w:t>
            </w:r>
          </w:p>
        </w:tc>
        <w:tc>
          <w:tcPr>
            <w:tcW w:w="8582" w:type="dxa"/>
            <w:noWrap/>
            <w:hideMark/>
          </w:tcPr>
          <w:p w14:paraId="226D0C1D" w14:textId="77777777" w:rsidR="005B5152" w:rsidRPr="00964671" w:rsidRDefault="005B5152" w:rsidP="00B65A12">
            <w:r w:rsidRPr="00964671">
              <w:t xml:space="preserve">Pradaxa Therapy </w:t>
            </w:r>
          </w:p>
        </w:tc>
      </w:tr>
      <w:tr w:rsidR="005B5152" w:rsidRPr="00964671" w14:paraId="5EC23D1E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7A01B8E6" w14:textId="77777777" w:rsidR="005B5152" w:rsidRPr="00964671" w:rsidRDefault="005B5152" w:rsidP="00B65A12">
            <w:r w:rsidRPr="00964671">
              <w:t>D.08</w:t>
            </w:r>
          </w:p>
        </w:tc>
        <w:tc>
          <w:tcPr>
            <w:tcW w:w="8582" w:type="dxa"/>
            <w:noWrap/>
            <w:hideMark/>
          </w:tcPr>
          <w:p w14:paraId="2F1F4C63" w14:textId="77777777" w:rsidR="005B5152" w:rsidRPr="00964671" w:rsidRDefault="005B5152" w:rsidP="00B65A12">
            <w:r w:rsidRPr="00964671">
              <w:t xml:space="preserve">Other Bleeding Disorder </w:t>
            </w:r>
          </w:p>
        </w:tc>
      </w:tr>
      <w:tr w:rsidR="005B5152" w:rsidRPr="00964671" w14:paraId="178E3EE2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5CAF88DB" w14:textId="77777777" w:rsidR="005B5152" w:rsidRPr="00964671" w:rsidRDefault="005B5152" w:rsidP="00B65A12">
            <w:r w:rsidRPr="00964671">
              <w:t>D.09</w:t>
            </w:r>
          </w:p>
        </w:tc>
        <w:tc>
          <w:tcPr>
            <w:tcW w:w="8582" w:type="dxa"/>
            <w:noWrap/>
            <w:hideMark/>
          </w:tcPr>
          <w:p w14:paraId="5522150C" w14:textId="77777777" w:rsidR="005B5152" w:rsidRPr="00964671" w:rsidRDefault="005B5152" w:rsidP="00B65A12">
            <w:r w:rsidRPr="00964671">
              <w:t>Chronic Aspirin Use</w:t>
            </w:r>
          </w:p>
        </w:tc>
      </w:tr>
      <w:tr w:rsidR="005B5152" w:rsidRPr="00964671" w14:paraId="1886B118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470F2F8E" w14:textId="77777777" w:rsidR="005B5152" w:rsidRPr="00964671" w:rsidRDefault="005B5152" w:rsidP="00B65A12">
            <w:r w:rsidRPr="00964671">
              <w:t>D.10</w:t>
            </w:r>
          </w:p>
        </w:tc>
        <w:tc>
          <w:tcPr>
            <w:tcW w:w="8582" w:type="dxa"/>
            <w:noWrap/>
            <w:hideMark/>
          </w:tcPr>
          <w:p w14:paraId="2CA0310E" w14:textId="77777777" w:rsidR="005B5152" w:rsidRPr="00964671" w:rsidRDefault="005B5152" w:rsidP="00B65A12">
            <w:r w:rsidRPr="00964671">
              <w:t>Anticoagulant Therapy</w:t>
            </w:r>
          </w:p>
        </w:tc>
      </w:tr>
      <w:tr w:rsidR="005B5152" w:rsidRPr="00964671" w14:paraId="56111B15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02449261" w14:textId="77777777" w:rsidR="005B5152" w:rsidRPr="00A66C45" w:rsidRDefault="005B5152" w:rsidP="00B65A12">
            <w:pPr>
              <w:rPr>
                <w:b/>
                <w:bCs/>
              </w:rPr>
            </w:pPr>
            <w:r w:rsidRPr="00A66C45">
              <w:rPr>
                <w:b/>
                <w:bCs/>
              </w:rPr>
              <w:t>E</w:t>
            </w:r>
          </w:p>
        </w:tc>
        <w:tc>
          <w:tcPr>
            <w:tcW w:w="8582" w:type="dxa"/>
            <w:noWrap/>
            <w:hideMark/>
          </w:tcPr>
          <w:p w14:paraId="1BB0509B" w14:textId="77777777" w:rsidR="005B5152" w:rsidRPr="00A66C45" w:rsidRDefault="005B5152" w:rsidP="00B65A12">
            <w:pPr>
              <w:rPr>
                <w:b/>
                <w:bCs/>
              </w:rPr>
            </w:pPr>
            <w:r w:rsidRPr="00A66C45">
              <w:rPr>
                <w:b/>
                <w:bCs/>
              </w:rPr>
              <w:t>History of psychiatric disorders</w:t>
            </w:r>
          </w:p>
        </w:tc>
      </w:tr>
      <w:tr w:rsidR="005B5152" w:rsidRPr="00964671" w14:paraId="2B71B43E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6948DE20" w14:textId="77777777" w:rsidR="005B5152" w:rsidRPr="00964671" w:rsidRDefault="005B5152" w:rsidP="00B65A12">
            <w:r w:rsidRPr="00964671">
              <w:t>E.00</w:t>
            </w:r>
          </w:p>
        </w:tc>
        <w:tc>
          <w:tcPr>
            <w:tcW w:w="8582" w:type="dxa"/>
            <w:noWrap/>
            <w:hideMark/>
          </w:tcPr>
          <w:p w14:paraId="2B7E683D" w14:textId="77777777" w:rsidR="005B5152" w:rsidRPr="00964671" w:rsidRDefault="005B5152" w:rsidP="00B65A12">
            <w:r w:rsidRPr="00964671">
              <w:t>History of psychiatric disorders</w:t>
            </w:r>
            <w:r>
              <w:t>, m</w:t>
            </w:r>
            <w:r w:rsidRPr="00964671">
              <w:t>ental/</w:t>
            </w:r>
            <w:r>
              <w:t>p</w:t>
            </w:r>
            <w:r w:rsidRPr="00964671">
              <w:t>ersonality disorder</w:t>
            </w:r>
          </w:p>
        </w:tc>
      </w:tr>
      <w:tr w:rsidR="005B5152" w:rsidRPr="00964671" w14:paraId="366FD98C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441C7E52" w14:textId="77777777" w:rsidR="005B5152" w:rsidRPr="00964671" w:rsidRDefault="005B5152" w:rsidP="00B65A12">
            <w:r w:rsidRPr="00964671">
              <w:t>E.01</w:t>
            </w:r>
          </w:p>
        </w:tc>
        <w:tc>
          <w:tcPr>
            <w:tcW w:w="8582" w:type="dxa"/>
            <w:noWrap/>
            <w:hideMark/>
          </w:tcPr>
          <w:p w14:paraId="1426FACA" w14:textId="77777777" w:rsidR="005B5152" w:rsidRPr="00964671" w:rsidRDefault="005B5152" w:rsidP="00B65A12">
            <w:r w:rsidRPr="00964671">
              <w:t>Attention Deficit Disorder (ADD)</w:t>
            </w:r>
          </w:p>
        </w:tc>
      </w:tr>
      <w:tr w:rsidR="005B5152" w:rsidRPr="00964671" w14:paraId="469979B7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7BF9923E" w14:textId="77777777" w:rsidR="005B5152" w:rsidRPr="00964671" w:rsidRDefault="005B5152" w:rsidP="00B65A12">
            <w:r w:rsidRPr="00964671">
              <w:t>E.02</w:t>
            </w:r>
          </w:p>
        </w:tc>
        <w:tc>
          <w:tcPr>
            <w:tcW w:w="8582" w:type="dxa"/>
            <w:noWrap/>
            <w:hideMark/>
          </w:tcPr>
          <w:p w14:paraId="306C522E" w14:textId="77777777" w:rsidR="005B5152" w:rsidRPr="00964671" w:rsidRDefault="005B5152" w:rsidP="00B65A12">
            <w:r w:rsidRPr="00964671">
              <w:t>Intellectual Disability</w:t>
            </w:r>
          </w:p>
        </w:tc>
      </w:tr>
      <w:tr w:rsidR="005B5152" w:rsidRPr="00964671" w14:paraId="450C0635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08DF3481" w14:textId="77777777" w:rsidR="005B5152" w:rsidRPr="00A66C45" w:rsidRDefault="005B5152" w:rsidP="00B65A12">
            <w:pPr>
              <w:rPr>
                <w:b/>
                <w:bCs/>
              </w:rPr>
            </w:pPr>
            <w:r w:rsidRPr="00A66C45">
              <w:rPr>
                <w:b/>
                <w:bCs/>
              </w:rPr>
              <w:t>F</w:t>
            </w:r>
          </w:p>
        </w:tc>
        <w:tc>
          <w:tcPr>
            <w:tcW w:w="8582" w:type="dxa"/>
            <w:noWrap/>
            <w:hideMark/>
          </w:tcPr>
          <w:p w14:paraId="75EDF63A" w14:textId="77777777" w:rsidR="005B5152" w:rsidRPr="00A66C45" w:rsidRDefault="005B5152" w:rsidP="00B65A12">
            <w:pPr>
              <w:rPr>
                <w:b/>
                <w:bCs/>
              </w:rPr>
            </w:pPr>
            <w:r w:rsidRPr="00A66C45">
              <w:rPr>
                <w:b/>
                <w:bCs/>
              </w:rPr>
              <w:t>Immunosuppressed</w:t>
            </w:r>
          </w:p>
        </w:tc>
      </w:tr>
      <w:tr w:rsidR="005B5152" w:rsidRPr="00964671" w14:paraId="4785235D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7956F1E6" w14:textId="77777777" w:rsidR="005B5152" w:rsidRPr="00964671" w:rsidRDefault="005B5152" w:rsidP="00B65A12">
            <w:r w:rsidRPr="00964671">
              <w:t>F.01</w:t>
            </w:r>
          </w:p>
        </w:tc>
        <w:tc>
          <w:tcPr>
            <w:tcW w:w="8582" w:type="dxa"/>
            <w:noWrap/>
            <w:hideMark/>
          </w:tcPr>
          <w:p w14:paraId="178AEBCF" w14:textId="77777777" w:rsidR="005B5152" w:rsidRPr="00964671" w:rsidRDefault="005B5152" w:rsidP="00B65A12">
            <w:r w:rsidRPr="00964671">
              <w:t>HIV/AIDS</w:t>
            </w:r>
          </w:p>
        </w:tc>
      </w:tr>
      <w:tr w:rsidR="005B5152" w:rsidRPr="00964671" w14:paraId="585DB99C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59AA8558" w14:textId="77777777" w:rsidR="005B5152" w:rsidRPr="00964671" w:rsidRDefault="005B5152" w:rsidP="00B65A12">
            <w:r w:rsidRPr="00964671">
              <w:t>F.02</w:t>
            </w:r>
          </w:p>
        </w:tc>
        <w:tc>
          <w:tcPr>
            <w:tcW w:w="8582" w:type="dxa"/>
            <w:noWrap/>
            <w:hideMark/>
          </w:tcPr>
          <w:p w14:paraId="7DCA63A5" w14:textId="77777777" w:rsidR="005B5152" w:rsidRPr="00964671" w:rsidRDefault="005B5152" w:rsidP="00B65A12">
            <w:r w:rsidRPr="00964671">
              <w:t>Routine Ster</w:t>
            </w:r>
            <w:r>
              <w:t>oi</w:t>
            </w:r>
            <w:r w:rsidRPr="00964671">
              <w:t>d Therapy</w:t>
            </w:r>
          </w:p>
        </w:tc>
      </w:tr>
      <w:tr w:rsidR="005B5152" w:rsidRPr="00964671" w14:paraId="7495003C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1EA67B80" w14:textId="77777777" w:rsidR="005B5152" w:rsidRPr="00964671" w:rsidRDefault="005B5152" w:rsidP="00B65A12">
            <w:r w:rsidRPr="00964671">
              <w:t>F.03</w:t>
            </w:r>
          </w:p>
        </w:tc>
        <w:tc>
          <w:tcPr>
            <w:tcW w:w="8582" w:type="dxa"/>
            <w:noWrap/>
            <w:hideMark/>
          </w:tcPr>
          <w:p w14:paraId="73DCB191" w14:textId="77777777" w:rsidR="005B5152" w:rsidRPr="00964671" w:rsidRDefault="005B5152" w:rsidP="00B65A12">
            <w:r w:rsidRPr="00964671">
              <w:t>Transplants</w:t>
            </w:r>
          </w:p>
        </w:tc>
      </w:tr>
      <w:tr w:rsidR="005B5152" w:rsidRPr="00964671" w14:paraId="33928013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1336E1AE" w14:textId="77777777" w:rsidR="005B5152" w:rsidRPr="00964671" w:rsidRDefault="005B5152" w:rsidP="00B65A12">
            <w:r w:rsidRPr="00964671">
              <w:t>F.04</w:t>
            </w:r>
          </w:p>
        </w:tc>
        <w:tc>
          <w:tcPr>
            <w:tcW w:w="8582" w:type="dxa"/>
            <w:noWrap/>
            <w:hideMark/>
          </w:tcPr>
          <w:p w14:paraId="3B7C88A2" w14:textId="77777777" w:rsidR="005B5152" w:rsidRPr="00964671" w:rsidRDefault="005B5152" w:rsidP="00B65A12">
            <w:r w:rsidRPr="00964671">
              <w:t>Active chemotherapy</w:t>
            </w:r>
          </w:p>
        </w:tc>
      </w:tr>
      <w:tr w:rsidR="005B5152" w:rsidRPr="00964671" w14:paraId="4D6F27BD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16482ED9" w14:textId="77777777" w:rsidR="005B5152" w:rsidRPr="00A66C45" w:rsidRDefault="005B5152" w:rsidP="00B65A12">
            <w:pPr>
              <w:rPr>
                <w:b/>
                <w:bCs/>
              </w:rPr>
            </w:pPr>
            <w:r w:rsidRPr="00A66C45">
              <w:rPr>
                <w:b/>
                <w:bCs/>
              </w:rPr>
              <w:t>G</w:t>
            </w:r>
          </w:p>
        </w:tc>
        <w:tc>
          <w:tcPr>
            <w:tcW w:w="8582" w:type="dxa"/>
            <w:noWrap/>
            <w:hideMark/>
          </w:tcPr>
          <w:p w14:paraId="6A39FB6B" w14:textId="77777777" w:rsidR="005B5152" w:rsidRPr="00A66C45" w:rsidRDefault="005B5152" w:rsidP="00B65A12">
            <w:pPr>
              <w:rPr>
                <w:b/>
                <w:bCs/>
              </w:rPr>
            </w:pPr>
            <w:r w:rsidRPr="00A66C45">
              <w:rPr>
                <w:b/>
                <w:bCs/>
              </w:rPr>
              <w:t>Liver Disease</w:t>
            </w:r>
          </w:p>
        </w:tc>
      </w:tr>
      <w:tr w:rsidR="005B5152" w:rsidRPr="00964671" w14:paraId="09D4DFC6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3C545EC5" w14:textId="77777777" w:rsidR="005B5152" w:rsidRPr="00964671" w:rsidRDefault="005B5152" w:rsidP="00B65A12">
            <w:r w:rsidRPr="00964671">
              <w:t>G.01</w:t>
            </w:r>
          </w:p>
        </w:tc>
        <w:tc>
          <w:tcPr>
            <w:tcW w:w="8582" w:type="dxa"/>
            <w:noWrap/>
            <w:hideMark/>
          </w:tcPr>
          <w:p w14:paraId="0BC46EA1" w14:textId="77777777" w:rsidR="005B5152" w:rsidRPr="00964671" w:rsidRDefault="005B5152" w:rsidP="00B65A12">
            <w:r w:rsidRPr="00964671">
              <w:t>Bilirubin &gt; 2 mg % (on admission)</w:t>
            </w:r>
          </w:p>
        </w:tc>
      </w:tr>
      <w:tr w:rsidR="005B5152" w:rsidRPr="00964671" w14:paraId="0F72506F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469954C5" w14:textId="77777777" w:rsidR="005B5152" w:rsidRPr="00964671" w:rsidRDefault="005B5152" w:rsidP="00B65A12">
            <w:r w:rsidRPr="00964671">
              <w:t>G.02</w:t>
            </w:r>
          </w:p>
        </w:tc>
        <w:tc>
          <w:tcPr>
            <w:tcW w:w="8582" w:type="dxa"/>
            <w:noWrap/>
            <w:hideMark/>
          </w:tcPr>
          <w:p w14:paraId="0355D8FF" w14:textId="77777777" w:rsidR="005B5152" w:rsidRPr="00964671" w:rsidRDefault="005B5152" w:rsidP="00B65A12">
            <w:r w:rsidRPr="00964671">
              <w:t>Documented history of cirrhosis</w:t>
            </w:r>
          </w:p>
        </w:tc>
      </w:tr>
      <w:tr w:rsidR="005B5152" w:rsidRPr="00964671" w14:paraId="2F9CDE51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2F8462BB" w14:textId="77777777" w:rsidR="005B5152" w:rsidRPr="00A66C45" w:rsidRDefault="005B5152" w:rsidP="00B65A12">
            <w:pPr>
              <w:rPr>
                <w:b/>
                <w:bCs/>
              </w:rPr>
            </w:pPr>
            <w:r w:rsidRPr="00A66C45">
              <w:rPr>
                <w:b/>
                <w:bCs/>
              </w:rPr>
              <w:lastRenderedPageBreak/>
              <w:t>H</w:t>
            </w:r>
          </w:p>
        </w:tc>
        <w:tc>
          <w:tcPr>
            <w:tcW w:w="8582" w:type="dxa"/>
            <w:noWrap/>
            <w:hideMark/>
          </w:tcPr>
          <w:p w14:paraId="04CC6073" w14:textId="77777777" w:rsidR="005B5152" w:rsidRPr="00A66C45" w:rsidRDefault="005B5152" w:rsidP="00B65A12">
            <w:pPr>
              <w:rPr>
                <w:b/>
                <w:bCs/>
              </w:rPr>
            </w:pPr>
            <w:r w:rsidRPr="00A66C45">
              <w:rPr>
                <w:b/>
                <w:bCs/>
              </w:rPr>
              <w:t>Malignancy</w:t>
            </w:r>
          </w:p>
        </w:tc>
      </w:tr>
      <w:tr w:rsidR="005B5152" w:rsidRPr="00964671" w14:paraId="3BA608A0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3009884B" w14:textId="77777777" w:rsidR="005B5152" w:rsidRPr="00964671" w:rsidRDefault="005B5152" w:rsidP="00B65A12">
            <w:r w:rsidRPr="00964671">
              <w:t>H.01</w:t>
            </w:r>
          </w:p>
        </w:tc>
        <w:tc>
          <w:tcPr>
            <w:tcW w:w="8582" w:type="dxa"/>
            <w:noWrap/>
            <w:hideMark/>
          </w:tcPr>
          <w:p w14:paraId="78BE67EE" w14:textId="77777777" w:rsidR="005B5152" w:rsidRPr="00964671" w:rsidRDefault="005B5152" w:rsidP="00B65A12">
            <w:r w:rsidRPr="00964671">
              <w:t>Undergoing current therapy</w:t>
            </w:r>
          </w:p>
        </w:tc>
      </w:tr>
      <w:tr w:rsidR="005B5152" w:rsidRPr="00964671" w14:paraId="44DE5E88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6BA5C301" w14:textId="77777777" w:rsidR="005B5152" w:rsidRPr="00964671" w:rsidRDefault="005B5152" w:rsidP="00B65A12">
            <w:r w:rsidRPr="00964671">
              <w:t>H.02</w:t>
            </w:r>
          </w:p>
        </w:tc>
        <w:tc>
          <w:tcPr>
            <w:tcW w:w="8582" w:type="dxa"/>
            <w:noWrap/>
            <w:hideMark/>
          </w:tcPr>
          <w:p w14:paraId="5136F83F" w14:textId="77777777" w:rsidR="005B5152" w:rsidRPr="00964671" w:rsidRDefault="005B5152" w:rsidP="00B65A12">
            <w:r w:rsidRPr="00964671">
              <w:t>Current or existence of metastasis</w:t>
            </w:r>
          </w:p>
        </w:tc>
      </w:tr>
      <w:tr w:rsidR="005B5152" w:rsidRPr="00964671" w14:paraId="4A42EDE1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21DD527D" w14:textId="77777777" w:rsidR="005B5152" w:rsidRPr="00964671" w:rsidRDefault="005B5152" w:rsidP="00B65A12">
            <w:r w:rsidRPr="00964671">
              <w:t>H.03</w:t>
            </w:r>
          </w:p>
        </w:tc>
        <w:tc>
          <w:tcPr>
            <w:tcW w:w="8582" w:type="dxa"/>
            <w:noWrap/>
            <w:hideMark/>
          </w:tcPr>
          <w:p w14:paraId="42B23909" w14:textId="77777777" w:rsidR="005B5152" w:rsidRPr="00964671" w:rsidRDefault="005B5152" w:rsidP="00B65A12">
            <w:r w:rsidRPr="00964671">
              <w:t>History of Pediatric Malignancy</w:t>
            </w:r>
          </w:p>
        </w:tc>
      </w:tr>
      <w:tr w:rsidR="005B5152" w:rsidRPr="00964671" w14:paraId="2BD9C3C3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04ACA1E4" w14:textId="77777777" w:rsidR="005B5152" w:rsidRPr="00A66C45" w:rsidRDefault="005B5152" w:rsidP="00B65A12">
            <w:pPr>
              <w:rPr>
                <w:b/>
                <w:bCs/>
              </w:rPr>
            </w:pPr>
            <w:r w:rsidRPr="00A66C45">
              <w:rPr>
                <w:b/>
                <w:bCs/>
              </w:rPr>
              <w:t>I</w:t>
            </w:r>
          </w:p>
        </w:tc>
        <w:tc>
          <w:tcPr>
            <w:tcW w:w="8582" w:type="dxa"/>
            <w:noWrap/>
            <w:hideMark/>
          </w:tcPr>
          <w:p w14:paraId="6DCB5070" w14:textId="77777777" w:rsidR="005B5152" w:rsidRPr="00A66C45" w:rsidRDefault="005B5152" w:rsidP="00B65A12">
            <w:pPr>
              <w:rPr>
                <w:b/>
                <w:bCs/>
              </w:rPr>
            </w:pPr>
            <w:r w:rsidRPr="00A66C45">
              <w:rPr>
                <w:b/>
                <w:bCs/>
              </w:rPr>
              <w:t>Musculoskeletal</w:t>
            </w:r>
          </w:p>
        </w:tc>
      </w:tr>
      <w:tr w:rsidR="005B5152" w:rsidRPr="00964671" w14:paraId="2302A8C4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5C37D90B" w14:textId="77777777" w:rsidR="005B5152" w:rsidRPr="00964671" w:rsidRDefault="005B5152" w:rsidP="00B65A12">
            <w:r w:rsidRPr="00964671">
              <w:t>I.01</w:t>
            </w:r>
          </w:p>
        </w:tc>
        <w:tc>
          <w:tcPr>
            <w:tcW w:w="8582" w:type="dxa"/>
            <w:noWrap/>
            <w:hideMark/>
          </w:tcPr>
          <w:p w14:paraId="658E6697" w14:textId="77777777" w:rsidR="005B5152" w:rsidRPr="00964671" w:rsidRDefault="005B5152" w:rsidP="00B65A12">
            <w:r w:rsidRPr="00964671">
              <w:t>Arthritis</w:t>
            </w:r>
          </w:p>
        </w:tc>
      </w:tr>
      <w:tr w:rsidR="005B5152" w:rsidRPr="00964671" w14:paraId="06510DDD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38112EFC" w14:textId="77777777" w:rsidR="005B5152" w:rsidRPr="00964671" w:rsidRDefault="005B5152" w:rsidP="00B65A12">
            <w:r w:rsidRPr="00964671">
              <w:t>I.02</w:t>
            </w:r>
          </w:p>
        </w:tc>
        <w:tc>
          <w:tcPr>
            <w:tcW w:w="8582" w:type="dxa"/>
            <w:noWrap/>
            <w:hideMark/>
          </w:tcPr>
          <w:p w14:paraId="064453D7" w14:textId="77777777" w:rsidR="005B5152" w:rsidRPr="00964671" w:rsidRDefault="005B5152" w:rsidP="00B65A12">
            <w:r w:rsidRPr="00964671">
              <w:t>Systemic lupus erythematosus</w:t>
            </w:r>
          </w:p>
        </w:tc>
      </w:tr>
      <w:tr w:rsidR="005B5152" w:rsidRPr="00964671" w14:paraId="494E43E3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6E8D97F2" w14:textId="77777777" w:rsidR="005B5152" w:rsidRPr="00964671" w:rsidRDefault="005B5152" w:rsidP="00B65A12">
            <w:r w:rsidRPr="00964671">
              <w:t>I.03</w:t>
            </w:r>
          </w:p>
        </w:tc>
        <w:tc>
          <w:tcPr>
            <w:tcW w:w="8582" w:type="dxa"/>
            <w:noWrap/>
            <w:hideMark/>
          </w:tcPr>
          <w:p w14:paraId="490B15C0" w14:textId="77777777" w:rsidR="005B5152" w:rsidRPr="00964671" w:rsidRDefault="005B5152" w:rsidP="00B65A12">
            <w:r w:rsidRPr="00964671">
              <w:t>Osteogenesis</w:t>
            </w:r>
          </w:p>
        </w:tc>
      </w:tr>
      <w:tr w:rsidR="005B5152" w:rsidRPr="00964671" w14:paraId="48BD3F79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5A8F2CD6" w14:textId="77777777" w:rsidR="005B5152" w:rsidRPr="00A66C45" w:rsidRDefault="005B5152" w:rsidP="00B65A12">
            <w:pPr>
              <w:rPr>
                <w:b/>
                <w:bCs/>
              </w:rPr>
            </w:pPr>
            <w:r w:rsidRPr="00A66C45">
              <w:rPr>
                <w:b/>
                <w:bCs/>
              </w:rPr>
              <w:t>J</w:t>
            </w:r>
          </w:p>
        </w:tc>
        <w:tc>
          <w:tcPr>
            <w:tcW w:w="8582" w:type="dxa"/>
            <w:noWrap/>
            <w:hideMark/>
          </w:tcPr>
          <w:p w14:paraId="41B7F19F" w14:textId="77777777" w:rsidR="005B5152" w:rsidRPr="00A66C45" w:rsidRDefault="005B5152" w:rsidP="00B65A12">
            <w:pPr>
              <w:rPr>
                <w:b/>
                <w:bCs/>
              </w:rPr>
            </w:pPr>
            <w:r w:rsidRPr="00A66C45">
              <w:rPr>
                <w:b/>
                <w:bCs/>
              </w:rPr>
              <w:t>Neurologic</w:t>
            </w:r>
          </w:p>
        </w:tc>
      </w:tr>
      <w:tr w:rsidR="005B5152" w:rsidRPr="00964671" w14:paraId="72F60DC9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1F38CF37" w14:textId="77777777" w:rsidR="005B5152" w:rsidRPr="00964671" w:rsidRDefault="005B5152" w:rsidP="00B65A12">
            <w:r w:rsidRPr="00964671">
              <w:t>J.07</w:t>
            </w:r>
          </w:p>
        </w:tc>
        <w:tc>
          <w:tcPr>
            <w:tcW w:w="8582" w:type="dxa"/>
            <w:noWrap/>
            <w:hideMark/>
          </w:tcPr>
          <w:p w14:paraId="617224AE" w14:textId="77777777" w:rsidR="005B5152" w:rsidRPr="00964671" w:rsidRDefault="005B5152" w:rsidP="00B65A12">
            <w:r w:rsidRPr="00964671">
              <w:t>Organic brain syndrome</w:t>
            </w:r>
          </w:p>
        </w:tc>
      </w:tr>
      <w:tr w:rsidR="005B5152" w:rsidRPr="00964671" w14:paraId="7031AB52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647BCB68" w14:textId="77777777" w:rsidR="005B5152" w:rsidRPr="00964671" w:rsidRDefault="005B5152" w:rsidP="00B65A12">
            <w:r w:rsidRPr="00964671">
              <w:t>J.08</w:t>
            </w:r>
          </w:p>
        </w:tc>
        <w:tc>
          <w:tcPr>
            <w:tcW w:w="8582" w:type="dxa"/>
            <w:noWrap/>
            <w:hideMark/>
          </w:tcPr>
          <w:p w14:paraId="7C374A7E" w14:textId="77777777" w:rsidR="005B5152" w:rsidRPr="00964671" w:rsidRDefault="005B5152" w:rsidP="00B65A12">
            <w:r w:rsidRPr="00964671">
              <w:t>Parkinson</w:t>
            </w:r>
            <w:r>
              <w:t>’</w:t>
            </w:r>
            <w:r w:rsidRPr="00964671">
              <w:t>s disease</w:t>
            </w:r>
          </w:p>
        </w:tc>
      </w:tr>
      <w:tr w:rsidR="005B5152" w:rsidRPr="00964671" w14:paraId="46CC006D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3C866A31" w14:textId="77777777" w:rsidR="005B5152" w:rsidRPr="00964671" w:rsidRDefault="005B5152" w:rsidP="00B65A12">
            <w:r w:rsidRPr="00964671">
              <w:t>J.02</w:t>
            </w:r>
          </w:p>
        </w:tc>
        <w:tc>
          <w:tcPr>
            <w:tcW w:w="8582" w:type="dxa"/>
            <w:noWrap/>
            <w:hideMark/>
          </w:tcPr>
          <w:p w14:paraId="0BA4A7F4" w14:textId="77777777" w:rsidR="005B5152" w:rsidRPr="00964671" w:rsidRDefault="005B5152" w:rsidP="00B65A12">
            <w:r w:rsidRPr="00964671">
              <w:t>Multiple sclerosis</w:t>
            </w:r>
            <w:r>
              <w:t>- beginning in 2013 used in place of code J.05</w:t>
            </w:r>
          </w:p>
        </w:tc>
      </w:tr>
      <w:tr w:rsidR="005B5152" w:rsidRPr="00964671" w14:paraId="028EB607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1B3925B3" w14:textId="77777777" w:rsidR="005B5152" w:rsidRPr="00964671" w:rsidRDefault="005B5152" w:rsidP="00B65A12">
            <w:r w:rsidRPr="00964671">
              <w:t>J.04</w:t>
            </w:r>
          </w:p>
        </w:tc>
        <w:tc>
          <w:tcPr>
            <w:tcW w:w="8582" w:type="dxa"/>
            <w:noWrap/>
            <w:hideMark/>
          </w:tcPr>
          <w:p w14:paraId="7A67FE2B" w14:textId="77777777" w:rsidR="005B5152" w:rsidRPr="00964671" w:rsidRDefault="005B5152" w:rsidP="00B65A12">
            <w:r w:rsidRPr="00964671">
              <w:t>Seizures</w:t>
            </w:r>
          </w:p>
        </w:tc>
      </w:tr>
      <w:tr w:rsidR="005B5152" w:rsidRPr="00964671" w14:paraId="689BA6BF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37E9EE81" w14:textId="77777777" w:rsidR="005B5152" w:rsidRPr="00964671" w:rsidRDefault="005B5152" w:rsidP="00B65A12">
            <w:r w:rsidRPr="00964671">
              <w:t>J.05</w:t>
            </w:r>
          </w:p>
        </w:tc>
        <w:tc>
          <w:tcPr>
            <w:tcW w:w="8582" w:type="dxa"/>
            <w:noWrap/>
            <w:hideMark/>
          </w:tcPr>
          <w:p w14:paraId="246F9B0A" w14:textId="77777777" w:rsidR="005B5152" w:rsidRPr="00964671" w:rsidRDefault="005B5152" w:rsidP="00B65A12">
            <w:r w:rsidRPr="00964671">
              <w:t>Chronic demyelinating disease</w:t>
            </w:r>
          </w:p>
        </w:tc>
      </w:tr>
      <w:tr w:rsidR="005B5152" w:rsidRPr="00964671" w14:paraId="38B5D94D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3658DE9B" w14:textId="77777777" w:rsidR="005B5152" w:rsidRPr="00964671" w:rsidRDefault="005B5152" w:rsidP="00B65A12">
            <w:r w:rsidRPr="00964671">
              <w:t>J.03</w:t>
            </w:r>
          </w:p>
        </w:tc>
        <w:tc>
          <w:tcPr>
            <w:tcW w:w="8582" w:type="dxa"/>
            <w:noWrap/>
            <w:hideMark/>
          </w:tcPr>
          <w:p w14:paraId="0A60A565" w14:textId="77777777" w:rsidR="005B5152" w:rsidRPr="00964671" w:rsidRDefault="005B5152" w:rsidP="00B65A12">
            <w:r w:rsidRPr="00964671">
              <w:t>Alzheimer</w:t>
            </w:r>
            <w:r>
              <w:t>’</w:t>
            </w:r>
            <w:r w:rsidRPr="00964671">
              <w:t>s disease</w:t>
            </w:r>
          </w:p>
        </w:tc>
      </w:tr>
      <w:tr w:rsidR="005B5152" w:rsidRPr="00964671" w14:paraId="3FE88883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335E2EFF" w14:textId="77777777" w:rsidR="005B5152" w:rsidRPr="00964671" w:rsidRDefault="005B5152" w:rsidP="00B65A12">
            <w:r w:rsidRPr="00964671">
              <w:t>J.06</w:t>
            </w:r>
          </w:p>
        </w:tc>
        <w:tc>
          <w:tcPr>
            <w:tcW w:w="8582" w:type="dxa"/>
            <w:noWrap/>
            <w:hideMark/>
          </w:tcPr>
          <w:p w14:paraId="3F3DC62D" w14:textId="77777777" w:rsidR="005B5152" w:rsidRPr="00964671" w:rsidRDefault="005B5152" w:rsidP="00B65A12">
            <w:r w:rsidRPr="00964671">
              <w:t>Chronic dementia</w:t>
            </w:r>
          </w:p>
        </w:tc>
      </w:tr>
      <w:tr w:rsidR="005B5152" w:rsidRPr="00964671" w14:paraId="7E5B10D2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56C9CD19" w14:textId="77777777" w:rsidR="005B5152" w:rsidRPr="00964671" w:rsidRDefault="005B5152" w:rsidP="00B65A12">
            <w:r w:rsidRPr="00964671">
              <w:t>J.01</w:t>
            </w:r>
          </w:p>
        </w:tc>
        <w:tc>
          <w:tcPr>
            <w:tcW w:w="8582" w:type="dxa"/>
            <w:noWrap/>
            <w:hideMark/>
          </w:tcPr>
          <w:p w14:paraId="16CE2B2D" w14:textId="77777777" w:rsidR="005B5152" w:rsidRPr="00964671" w:rsidRDefault="005B5152" w:rsidP="00B65A12">
            <w:r w:rsidRPr="00964671">
              <w:t>Spinal cord injury</w:t>
            </w:r>
          </w:p>
        </w:tc>
      </w:tr>
      <w:tr w:rsidR="005B5152" w:rsidRPr="00964671" w14:paraId="35082777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06A14054" w14:textId="77777777" w:rsidR="005B5152" w:rsidRPr="00964671" w:rsidRDefault="005B5152" w:rsidP="00B65A12">
            <w:r w:rsidRPr="00964671">
              <w:t>J.09</w:t>
            </w:r>
          </w:p>
        </w:tc>
        <w:tc>
          <w:tcPr>
            <w:tcW w:w="8582" w:type="dxa"/>
            <w:noWrap/>
            <w:hideMark/>
          </w:tcPr>
          <w:p w14:paraId="732D89B0" w14:textId="77777777" w:rsidR="005B5152" w:rsidRPr="00964671" w:rsidRDefault="005B5152" w:rsidP="00B65A12">
            <w:r w:rsidRPr="00964671">
              <w:t>CVA/Hemiparesis (stroke with residual)</w:t>
            </w:r>
          </w:p>
        </w:tc>
      </w:tr>
      <w:tr w:rsidR="005B5152" w:rsidRPr="00964671" w14:paraId="4BD09F5F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14DEC3E5" w14:textId="77777777" w:rsidR="005B5152" w:rsidRPr="00964671" w:rsidRDefault="005B5152" w:rsidP="00B65A12">
            <w:r w:rsidRPr="00964671">
              <w:t>J.10</w:t>
            </w:r>
          </w:p>
        </w:tc>
        <w:tc>
          <w:tcPr>
            <w:tcW w:w="8582" w:type="dxa"/>
            <w:noWrap/>
            <w:hideMark/>
          </w:tcPr>
          <w:p w14:paraId="410DDC7E" w14:textId="77777777" w:rsidR="005B5152" w:rsidRPr="00964671" w:rsidRDefault="005B5152" w:rsidP="00B65A12">
            <w:r w:rsidRPr="00964671">
              <w:t>Autism Spectrum</w:t>
            </w:r>
          </w:p>
        </w:tc>
      </w:tr>
      <w:tr w:rsidR="005B5152" w:rsidRPr="00964671" w14:paraId="6BCFB35C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1D7ED1EF" w14:textId="77777777" w:rsidR="005B5152" w:rsidRPr="00964671" w:rsidRDefault="005B5152" w:rsidP="00B65A12">
            <w:r w:rsidRPr="00964671">
              <w:t>J.11</w:t>
            </w:r>
          </w:p>
        </w:tc>
        <w:tc>
          <w:tcPr>
            <w:tcW w:w="8582" w:type="dxa"/>
            <w:noWrap/>
            <w:hideMark/>
          </w:tcPr>
          <w:p w14:paraId="2548902C" w14:textId="77777777" w:rsidR="005B5152" w:rsidRPr="00964671" w:rsidRDefault="005B5152" w:rsidP="00B65A12">
            <w:r w:rsidRPr="00964671">
              <w:t>Palsy (CP)</w:t>
            </w:r>
          </w:p>
        </w:tc>
      </w:tr>
      <w:tr w:rsidR="005B5152" w:rsidRPr="00964671" w14:paraId="690C4575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1A20C649" w14:textId="77777777" w:rsidR="005B5152" w:rsidRPr="00964671" w:rsidRDefault="005B5152" w:rsidP="00B65A12">
            <w:r w:rsidRPr="00964671">
              <w:t>J.12</w:t>
            </w:r>
          </w:p>
        </w:tc>
        <w:tc>
          <w:tcPr>
            <w:tcW w:w="8582" w:type="dxa"/>
            <w:noWrap/>
            <w:hideMark/>
          </w:tcPr>
          <w:p w14:paraId="7663ADB7" w14:textId="77777777" w:rsidR="005B5152" w:rsidRPr="00964671" w:rsidRDefault="005B5152" w:rsidP="00B65A12">
            <w:r w:rsidRPr="00964671">
              <w:t>Dementia</w:t>
            </w:r>
            <w:r>
              <w:t>- beginning in 2017, collapses prior separate codes J.03 and J.06</w:t>
            </w:r>
          </w:p>
        </w:tc>
      </w:tr>
      <w:tr w:rsidR="005B5152" w:rsidRPr="00964671" w14:paraId="13335F6A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16D17CA3" w14:textId="77777777" w:rsidR="005B5152" w:rsidRPr="00CA0B23" w:rsidRDefault="005B5152" w:rsidP="00B65A12">
            <w:pPr>
              <w:rPr>
                <w:b/>
                <w:bCs/>
              </w:rPr>
            </w:pPr>
            <w:r w:rsidRPr="00CA0B23">
              <w:rPr>
                <w:b/>
                <w:bCs/>
              </w:rPr>
              <w:t>K</w:t>
            </w:r>
          </w:p>
        </w:tc>
        <w:tc>
          <w:tcPr>
            <w:tcW w:w="8582" w:type="dxa"/>
            <w:noWrap/>
            <w:hideMark/>
          </w:tcPr>
          <w:p w14:paraId="7DA7389A" w14:textId="77777777" w:rsidR="005B5152" w:rsidRPr="00CA0B23" w:rsidRDefault="005B5152" w:rsidP="00B65A12">
            <w:pPr>
              <w:rPr>
                <w:b/>
                <w:bCs/>
              </w:rPr>
            </w:pPr>
            <w:r w:rsidRPr="00CA0B23">
              <w:rPr>
                <w:b/>
                <w:bCs/>
              </w:rPr>
              <w:t>Obesity</w:t>
            </w:r>
          </w:p>
        </w:tc>
      </w:tr>
      <w:tr w:rsidR="005B5152" w:rsidRPr="00964671" w14:paraId="0B972FC4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34E0158A" w14:textId="77777777" w:rsidR="005B5152" w:rsidRPr="00964671" w:rsidRDefault="005B5152" w:rsidP="00B65A12">
            <w:r w:rsidRPr="00964671">
              <w:t>K.00</w:t>
            </w:r>
          </w:p>
        </w:tc>
        <w:tc>
          <w:tcPr>
            <w:tcW w:w="8582" w:type="dxa"/>
            <w:noWrap/>
            <w:hideMark/>
          </w:tcPr>
          <w:p w14:paraId="13A7132C" w14:textId="77777777" w:rsidR="005B5152" w:rsidRPr="00964671" w:rsidRDefault="005B5152" w:rsidP="00B65A12">
            <w:r w:rsidRPr="00964671">
              <w:t>Obesity</w:t>
            </w:r>
          </w:p>
        </w:tc>
      </w:tr>
      <w:tr w:rsidR="005B5152" w:rsidRPr="00964671" w14:paraId="5814209B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42102F32" w14:textId="77777777" w:rsidR="005B5152" w:rsidRPr="00CA0B23" w:rsidRDefault="005B5152" w:rsidP="00B65A12">
            <w:pPr>
              <w:rPr>
                <w:b/>
                <w:bCs/>
              </w:rPr>
            </w:pPr>
            <w:r w:rsidRPr="00CA0B23">
              <w:rPr>
                <w:b/>
                <w:bCs/>
              </w:rPr>
              <w:t>L</w:t>
            </w:r>
          </w:p>
        </w:tc>
        <w:tc>
          <w:tcPr>
            <w:tcW w:w="8582" w:type="dxa"/>
            <w:noWrap/>
            <w:hideMark/>
          </w:tcPr>
          <w:p w14:paraId="01EF6576" w14:textId="77777777" w:rsidR="005B5152" w:rsidRPr="00CA0B23" w:rsidRDefault="005B5152" w:rsidP="00B65A12">
            <w:pPr>
              <w:rPr>
                <w:b/>
                <w:bCs/>
              </w:rPr>
            </w:pPr>
            <w:r w:rsidRPr="00CA0B23">
              <w:rPr>
                <w:b/>
                <w:bCs/>
              </w:rPr>
              <w:t>Pulmonary Disease</w:t>
            </w:r>
          </w:p>
        </w:tc>
      </w:tr>
      <w:tr w:rsidR="005B5152" w:rsidRPr="00964671" w14:paraId="1A6C4882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1733B1C1" w14:textId="77777777" w:rsidR="005B5152" w:rsidRPr="00964671" w:rsidRDefault="005B5152" w:rsidP="00B65A12">
            <w:r w:rsidRPr="00964671">
              <w:t>L.01</w:t>
            </w:r>
          </w:p>
        </w:tc>
        <w:tc>
          <w:tcPr>
            <w:tcW w:w="8582" w:type="dxa"/>
            <w:noWrap/>
            <w:hideMark/>
          </w:tcPr>
          <w:p w14:paraId="3537029E" w14:textId="77777777" w:rsidR="005B5152" w:rsidRPr="00964671" w:rsidRDefault="005B5152" w:rsidP="00B65A12">
            <w:r w:rsidRPr="00964671">
              <w:t>Documented prior history with ongoing active treatment</w:t>
            </w:r>
          </w:p>
        </w:tc>
      </w:tr>
      <w:tr w:rsidR="005B5152" w:rsidRPr="00964671" w14:paraId="4E738D76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4726664A" w14:textId="77777777" w:rsidR="005B5152" w:rsidRPr="00964671" w:rsidRDefault="005B5152" w:rsidP="00B65A12">
            <w:r w:rsidRPr="00964671">
              <w:t>L.02</w:t>
            </w:r>
          </w:p>
        </w:tc>
        <w:tc>
          <w:tcPr>
            <w:tcW w:w="8582" w:type="dxa"/>
            <w:noWrap/>
            <w:hideMark/>
          </w:tcPr>
          <w:p w14:paraId="272EEE2A" w14:textId="77777777" w:rsidR="005B5152" w:rsidRPr="00964671" w:rsidRDefault="005B5152" w:rsidP="00B65A12">
            <w:r w:rsidRPr="00964671">
              <w:t>Asthma</w:t>
            </w:r>
          </w:p>
        </w:tc>
      </w:tr>
      <w:tr w:rsidR="005B5152" w:rsidRPr="00964671" w14:paraId="58F4C62F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4206B74B" w14:textId="77777777" w:rsidR="005B5152" w:rsidRPr="00964671" w:rsidRDefault="005B5152" w:rsidP="00B65A12">
            <w:r w:rsidRPr="00964671">
              <w:t>L.03</w:t>
            </w:r>
          </w:p>
        </w:tc>
        <w:tc>
          <w:tcPr>
            <w:tcW w:w="8582" w:type="dxa"/>
            <w:noWrap/>
            <w:hideMark/>
          </w:tcPr>
          <w:p w14:paraId="16B28068" w14:textId="77777777" w:rsidR="005B5152" w:rsidRPr="00964671" w:rsidRDefault="005B5152" w:rsidP="00B65A12">
            <w:r w:rsidRPr="00964671">
              <w:t>Chronic obstructive pulmonary disease</w:t>
            </w:r>
          </w:p>
        </w:tc>
      </w:tr>
      <w:tr w:rsidR="005B5152" w:rsidRPr="00964671" w14:paraId="425DE193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4163DFF3" w14:textId="77777777" w:rsidR="005B5152" w:rsidRPr="00964671" w:rsidRDefault="005B5152" w:rsidP="00B65A12">
            <w:r w:rsidRPr="00964671">
              <w:t>L.04</w:t>
            </w:r>
          </w:p>
        </w:tc>
        <w:tc>
          <w:tcPr>
            <w:tcW w:w="8582" w:type="dxa"/>
            <w:noWrap/>
            <w:hideMark/>
          </w:tcPr>
          <w:p w14:paraId="2F93562E" w14:textId="77777777" w:rsidR="005B5152" w:rsidRPr="00964671" w:rsidRDefault="005B5152" w:rsidP="00B65A12">
            <w:r w:rsidRPr="00964671">
              <w:t>Chronic pulmonary condition</w:t>
            </w:r>
          </w:p>
        </w:tc>
      </w:tr>
      <w:tr w:rsidR="005B5152" w:rsidRPr="00964671" w14:paraId="3037895C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26A3AD74" w14:textId="77777777" w:rsidR="005B5152" w:rsidRPr="00964671" w:rsidRDefault="005B5152" w:rsidP="00B65A12">
            <w:r w:rsidRPr="00964671">
              <w:t>L.05</w:t>
            </w:r>
          </w:p>
        </w:tc>
        <w:tc>
          <w:tcPr>
            <w:tcW w:w="8582" w:type="dxa"/>
            <w:noWrap/>
            <w:hideMark/>
          </w:tcPr>
          <w:p w14:paraId="704207F1" w14:textId="77777777" w:rsidR="005B5152" w:rsidRPr="00964671" w:rsidRDefault="005B5152" w:rsidP="00B65A12">
            <w:r w:rsidRPr="00964671">
              <w:t>Respiratory Disease Chronic Obstructive Pulmonary Disease (COPD)</w:t>
            </w:r>
            <w:r>
              <w:t>- collapses above 4 codes</w:t>
            </w:r>
          </w:p>
        </w:tc>
      </w:tr>
      <w:tr w:rsidR="005B5152" w:rsidRPr="00964671" w14:paraId="00460A6A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5D9D5BF9" w14:textId="77777777" w:rsidR="005B5152" w:rsidRPr="00CA0B23" w:rsidRDefault="005B5152" w:rsidP="00B65A12">
            <w:pPr>
              <w:rPr>
                <w:b/>
                <w:bCs/>
              </w:rPr>
            </w:pPr>
            <w:r w:rsidRPr="00CA0B23">
              <w:rPr>
                <w:b/>
                <w:bCs/>
              </w:rPr>
              <w:t>M</w:t>
            </w:r>
          </w:p>
        </w:tc>
        <w:tc>
          <w:tcPr>
            <w:tcW w:w="8582" w:type="dxa"/>
            <w:noWrap/>
            <w:hideMark/>
          </w:tcPr>
          <w:p w14:paraId="78DE3938" w14:textId="77777777" w:rsidR="005B5152" w:rsidRPr="00CA0B23" w:rsidRDefault="005B5152" w:rsidP="00B65A12">
            <w:pPr>
              <w:rPr>
                <w:b/>
                <w:bCs/>
              </w:rPr>
            </w:pPr>
            <w:r w:rsidRPr="00CA0B23">
              <w:rPr>
                <w:b/>
                <w:bCs/>
              </w:rPr>
              <w:t>Renal Disease</w:t>
            </w:r>
          </w:p>
        </w:tc>
      </w:tr>
      <w:tr w:rsidR="005B5152" w:rsidRPr="00964671" w14:paraId="0DF44AA3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1A0A3BBC" w14:textId="77777777" w:rsidR="005B5152" w:rsidRPr="00964671" w:rsidRDefault="005B5152" w:rsidP="00B65A12">
            <w:r w:rsidRPr="00964671">
              <w:t>M.01</w:t>
            </w:r>
          </w:p>
        </w:tc>
        <w:tc>
          <w:tcPr>
            <w:tcW w:w="8582" w:type="dxa"/>
            <w:noWrap/>
            <w:hideMark/>
          </w:tcPr>
          <w:p w14:paraId="15A249C2" w14:textId="77777777" w:rsidR="005B5152" w:rsidRPr="00964671" w:rsidRDefault="005B5152" w:rsidP="00B65A12">
            <w:r w:rsidRPr="00964671">
              <w:t>Serum creatinine &gt; 2 mg % (on admission)</w:t>
            </w:r>
          </w:p>
        </w:tc>
      </w:tr>
      <w:tr w:rsidR="005B5152" w:rsidRPr="00964671" w14:paraId="7F98FD85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6FE00CDC" w14:textId="77777777" w:rsidR="005B5152" w:rsidRPr="00964671" w:rsidRDefault="005B5152" w:rsidP="00B65A12">
            <w:r w:rsidRPr="00964671">
              <w:t>M.02</w:t>
            </w:r>
          </w:p>
        </w:tc>
        <w:tc>
          <w:tcPr>
            <w:tcW w:w="8582" w:type="dxa"/>
            <w:noWrap/>
            <w:hideMark/>
          </w:tcPr>
          <w:p w14:paraId="015A486C" w14:textId="77777777" w:rsidR="005B5152" w:rsidRPr="00964671" w:rsidRDefault="005B5152" w:rsidP="00B65A12">
            <w:r w:rsidRPr="00964671">
              <w:t>Dialysis (excludes transplant patients)</w:t>
            </w:r>
          </w:p>
        </w:tc>
      </w:tr>
      <w:tr w:rsidR="005B5152" w:rsidRPr="00964671" w14:paraId="7DCE298C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2B42D08E" w14:textId="77777777" w:rsidR="005B5152" w:rsidRPr="00CA0B23" w:rsidRDefault="005B5152" w:rsidP="00B65A12">
            <w:pPr>
              <w:rPr>
                <w:b/>
                <w:bCs/>
              </w:rPr>
            </w:pPr>
            <w:r w:rsidRPr="00CA0B23">
              <w:rPr>
                <w:b/>
                <w:bCs/>
              </w:rPr>
              <w:t>N</w:t>
            </w:r>
          </w:p>
        </w:tc>
        <w:tc>
          <w:tcPr>
            <w:tcW w:w="8582" w:type="dxa"/>
            <w:noWrap/>
            <w:hideMark/>
          </w:tcPr>
          <w:p w14:paraId="3D47928E" w14:textId="77777777" w:rsidR="005B5152" w:rsidRPr="00CA0B23" w:rsidRDefault="005B5152" w:rsidP="00B65A12">
            <w:pPr>
              <w:rPr>
                <w:b/>
                <w:bCs/>
              </w:rPr>
            </w:pPr>
            <w:r w:rsidRPr="00CA0B23">
              <w:rPr>
                <w:b/>
                <w:bCs/>
              </w:rPr>
              <w:t>Substance Abuse</w:t>
            </w:r>
          </w:p>
        </w:tc>
      </w:tr>
      <w:tr w:rsidR="005B5152" w:rsidRPr="00964671" w14:paraId="71874787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691CE980" w14:textId="77777777" w:rsidR="005B5152" w:rsidRPr="00964671" w:rsidRDefault="005B5152" w:rsidP="00B65A12">
            <w:r w:rsidRPr="00964671">
              <w:t>N.01</w:t>
            </w:r>
          </w:p>
        </w:tc>
        <w:tc>
          <w:tcPr>
            <w:tcW w:w="8582" w:type="dxa"/>
            <w:noWrap/>
            <w:hideMark/>
          </w:tcPr>
          <w:p w14:paraId="1536C744" w14:textId="77777777" w:rsidR="005B5152" w:rsidRPr="00964671" w:rsidRDefault="005B5152" w:rsidP="00B65A12">
            <w:r w:rsidRPr="00964671">
              <w:t>Drug Use Disorder Substance Abuse Disorder</w:t>
            </w:r>
          </w:p>
        </w:tc>
      </w:tr>
      <w:tr w:rsidR="005B5152" w:rsidRPr="00964671" w14:paraId="657BC957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6DCFFF59" w14:textId="77777777" w:rsidR="005B5152" w:rsidRPr="00964671" w:rsidRDefault="005B5152" w:rsidP="00B65A12">
            <w:r w:rsidRPr="00964671">
              <w:t>N.02</w:t>
            </w:r>
          </w:p>
        </w:tc>
        <w:tc>
          <w:tcPr>
            <w:tcW w:w="8582" w:type="dxa"/>
            <w:noWrap/>
            <w:hideMark/>
          </w:tcPr>
          <w:p w14:paraId="5F83FC88" w14:textId="77777777" w:rsidR="005B5152" w:rsidRPr="00964671" w:rsidRDefault="005B5152" w:rsidP="00B65A12">
            <w:r w:rsidRPr="00964671">
              <w:t>Chronic alcohol abuse</w:t>
            </w:r>
          </w:p>
        </w:tc>
      </w:tr>
      <w:tr w:rsidR="005B5152" w:rsidRPr="00964671" w14:paraId="0E871D83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58E809F0" w14:textId="77777777" w:rsidR="005B5152" w:rsidRPr="00CA0B23" w:rsidRDefault="005B5152" w:rsidP="00B65A12">
            <w:pPr>
              <w:rPr>
                <w:b/>
                <w:bCs/>
              </w:rPr>
            </w:pPr>
            <w:r w:rsidRPr="00CA0B23">
              <w:rPr>
                <w:b/>
                <w:bCs/>
              </w:rPr>
              <w:t>P</w:t>
            </w:r>
          </w:p>
        </w:tc>
        <w:tc>
          <w:tcPr>
            <w:tcW w:w="8582" w:type="dxa"/>
            <w:noWrap/>
            <w:hideMark/>
          </w:tcPr>
          <w:p w14:paraId="58D21547" w14:textId="77777777" w:rsidR="005B5152" w:rsidRPr="00CA0B23" w:rsidRDefault="005B5152" w:rsidP="00B65A12">
            <w:pPr>
              <w:rPr>
                <w:b/>
                <w:bCs/>
              </w:rPr>
            </w:pPr>
            <w:r w:rsidRPr="00CA0B23">
              <w:rPr>
                <w:b/>
                <w:bCs/>
              </w:rPr>
              <w:t>Pregnancy</w:t>
            </w:r>
          </w:p>
        </w:tc>
      </w:tr>
      <w:tr w:rsidR="005B5152" w:rsidRPr="00964671" w14:paraId="54CCB1DF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7083E076" w14:textId="77777777" w:rsidR="005B5152" w:rsidRPr="00964671" w:rsidRDefault="005B5152" w:rsidP="00B65A12">
            <w:r w:rsidRPr="00964671">
              <w:t>P.00</w:t>
            </w:r>
          </w:p>
        </w:tc>
        <w:tc>
          <w:tcPr>
            <w:tcW w:w="8582" w:type="dxa"/>
            <w:noWrap/>
            <w:hideMark/>
          </w:tcPr>
          <w:p w14:paraId="0E46FFB6" w14:textId="77777777" w:rsidR="005B5152" w:rsidRPr="00964671" w:rsidRDefault="005B5152" w:rsidP="00B65A12">
            <w:r w:rsidRPr="00964671">
              <w:t>Pregnancy</w:t>
            </w:r>
          </w:p>
        </w:tc>
      </w:tr>
      <w:tr w:rsidR="005B5152" w:rsidRPr="00964671" w14:paraId="32740428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4BD0A029" w14:textId="77777777" w:rsidR="005B5152" w:rsidRPr="00CA0B23" w:rsidRDefault="005B5152" w:rsidP="00B65A12">
            <w:pPr>
              <w:rPr>
                <w:b/>
                <w:bCs/>
              </w:rPr>
            </w:pPr>
            <w:r w:rsidRPr="00CA0B23">
              <w:rPr>
                <w:b/>
                <w:bCs/>
              </w:rPr>
              <w:t>Q</w:t>
            </w:r>
          </w:p>
        </w:tc>
        <w:tc>
          <w:tcPr>
            <w:tcW w:w="8582" w:type="dxa"/>
            <w:noWrap/>
            <w:hideMark/>
          </w:tcPr>
          <w:p w14:paraId="1D9D312B" w14:textId="77777777" w:rsidR="005B5152" w:rsidRPr="00CA0B23" w:rsidRDefault="005B5152" w:rsidP="00B65A12">
            <w:pPr>
              <w:rPr>
                <w:b/>
                <w:bCs/>
              </w:rPr>
            </w:pPr>
            <w:r w:rsidRPr="00CA0B23">
              <w:rPr>
                <w:b/>
                <w:bCs/>
              </w:rPr>
              <w:t>Any Previous History of Admission for Trauma or Burn (regardless of facility)</w:t>
            </w:r>
          </w:p>
        </w:tc>
      </w:tr>
      <w:tr w:rsidR="005B5152" w:rsidRPr="00964671" w14:paraId="3906FEF5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27D03B97" w14:textId="77777777" w:rsidR="005B5152" w:rsidRPr="00964671" w:rsidRDefault="005B5152" w:rsidP="00B65A12">
            <w:r w:rsidRPr="00964671">
              <w:t>Q.00</w:t>
            </w:r>
          </w:p>
        </w:tc>
        <w:tc>
          <w:tcPr>
            <w:tcW w:w="8582" w:type="dxa"/>
            <w:noWrap/>
            <w:hideMark/>
          </w:tcPr>
          <w:p w14:paraId="7A8AC726" w14:textId="77777777" w:rsidR="005B5152" w:rsidRPr="00964671" w:rsidRDefault="005B5152" w:rsidP="00B65A12">
            <w:r w:rsidRPr="00964671">
              <w:t>Any Previous History of Admission for Trauma or Burn</w:t>
            </w:r>
          </w:p>
        </w:tc>
      </w:tr>
      <w:tr w:rsidR="005B5152" w:rsidRPr="00964671" w14:paraId="4DA64BCD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5C6FC41C" w14:textId="77777777" w:rsidR="005B5152" w:rsidRPr="00964671" w:rsidRDefault="005B5152" w:rsidP="00B65A12">
            <w:r w:rsidRPr="00964671">
              <w:t>Q.01</w:t>
            </w:r>
          </w:p>
        </w:tc>
        <w:tc>
          <w:tcPr>
            <w:tcW w:w="8582" w:type="dxa"/>
            <w:noWrap/>
            <w:hideMark/>
          </w:tcPr>
          <w:p w14:paraId="46C34E79" w14:textId="77777777" w:rsidR="005B5152" w:rsidRPr="00964671" w:rsidRDefault="005B5152" w:rsidP="00B65A12">
            <w:r w:rsidRPr="00964671">
              <w:t>Previous Head Trauma</w:t>
            </w:r>
          </w:p>
        </w:tc>
      </w:tr>
      <w:tr w:rsidR="005B5152" w:rsidRPr="00964671" w14:paraId="3D9F2470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7FB6DB20" w14:textId="77777777" w:rsidR="005B5152" w:rsidRPr="00CA0B23" w:rsidRDefault="005B5152" w:rsidP="00B65A12">
            <w:pPr>
              <w:rPr>
                <w:b/>
                <w:bCs/>
              </w:rPr>
            </w:pPr>
            <w:r w:rsidRPr="00CA0B23">
              <w:rPr>
                <w:b/>
                <w:bCs/>
              </w:rPr>
              <w:t>R</w:t>
            </w:r>
          </w:p>
        </w:tc>
        <w:tc>
          <w:tcPr>
            <w:tcW w:w="8582" w:type="dxa"/>
            <w:noWrap/>
            <w:hideMark/>
          </w:tcPr>
          <w:p w14:paraId="25014ACB" w14:textId="77777777" w:rsidR="005B5152" w:rsidRPr="00CA0B23" w:rsidRDefault="005B5152" w:rsidP="00B65A12">
            <w:pPr>
              <w:rPr>
                <w:b/>
                <w:bCs/>
              </w:rPr>
            </w:pPr>
            <w:r w:rsidRPr="00CA0B23">
              <w:rPr>
                <w:b/>
                <w:bCs/>
              </w:rPr>
              <w:t>Endocrine</w:t>
            </w:r>
          </w:p>
        </w:tc>
      </w:tr>
      <w:tr w:rsidR="005B5152" w:rsidRPr="00964671" w14:paraId="7F530903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1D45BC99" w14:textId="77777777" w:rsidR="005B5152" w:rsidRPr="00964671" w:rsidRDefault="005B5152" w:rsidP="00B65A12">
            <w:r w:rsidRPr="00964671">
              <w:t>R.01</w:t>
            </w:r>
          </w:p>
        </w:tc>
        <w:tc>
          <w:tcPr>
            <w:tcW w:w="8582" w:type="dxa"/>
            <w:noWrap/>
            <w:hideMark/>
          </w:tcPr>
          <w:p w14:paraId="1761003E" w14:textId="77777777" w:rsidR="005B5152" w:rsidRPr="00964671" w:rsidRDefault="005B5152" w:rsidP="00B65A12">
            <w:r w:rsidRPr="00964671">
              <w:t>Thyroid Disease</w:t>
            </w:r>
          </w:p>
        </w:tc>
      </w:tr>
      <w:tr w:rsidR="005B5152" w:rsidRPr="00964671" w14:paraId="68111F46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2F8DA4AA" w14:textId="77777777" w:rsidR="005B5152" w:rsidRPr="00927B07" w:rsidRDefault="005B5152" w:rsidP="00B65A12">
            <w:pPr>
              <w:rPr>
                <w:b/>
                <w:bCs/>
              </w:rPr>
            </w:pPr>
            <w:r w:rsidRPr="00927B07">
              <w:rPr>
                <w:b/>
                <w:bCs/>
              </w:rPr>
              <w:t>S</w:t>
            </w:r>
          </w:p>
        </w:tc>
        <w:tc>
          <w:tcPr>
            <w:tcW w:w="8582" w:type="dxa"/>
            <w:noWrap/>
            <w:hideMark/>
          </w:tcPr>
          <w:p w14:paraId="67F2C8E0" w14:textId="77777777" w:rsidR="005B5152" w:rsidRPr="00964671" w:rsidRDefault="005B5152" w:rsidP="00B65A12">
            <w:pPr>
              <w:rPr>
                <w:b/>
                <w:bCs/>
              </w:rPr>
            </w:pPr>
            <w:r>
              <w:rPr>
                <w:b/>
                <w:bCs/>
              </w:rPr>
              <w:t>*</w:t>
            </w:r>
            <w:r w:rsidRPr="00964671">
              <w:rPr>
                <w:b/>
                <w:bCs/>
              </w:rPr>
              <w:t>No parent category listed in guide doc from PTSF. We elected to call this "Vascular Risk".</w:t>
            </w:r>
          </w:p>
        </w:tc>
      </w:tr>
      <w:tr w:rsidR="005B5152" w:rsidRPr="00964671" w14:paraId="32D90479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73E9C1D4" w14:textId="77777777" w:rsidR="005B5152" w:rsidRPr="00964671" w:rsidRDefault="005B5152" w:rsidP="00B65A12">
            <w:r w:rsidRPr="00964671">
              <w:lastRenderedPageBreak/>
              <w:t>S.01</w:t>
            </w:r>
          </w:p>
        </w:tc>
        <w:tc>
          <w:tcPr>
            <w:tcW w:w="8582" w:type="dxa"/>
            <w:noWrap/>
            <w:hideMark/>
          </w:tcPr>
          <w:p w14:paraId="69BDD674" w14:textId="77777777" w:rsidR="005B5152" w:rsidRPr="00964671" w:rsidRDefault="005B5152" w:rsidP="00B65A12">
            <w:r w:rsidRPr="00964671">
              <w:t>Ascites within 30 days</w:t>
            </w:r>
          </w:p>
        </w:tc>
      </w:tr>
      <w:tr w:rsidR="005B5152" w:rsidRPr="00964671" w14:paraId="735311E3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4A8D51C0" w14:textId="77777777" w:rsidR="005B5152" w:rsidRPr="00964671" w:rsidRDefault="005B5152" w:rsidP="00B65A12">
            <w:r w:rsidRPr="00964671">
              <w:t>S.02</w:t>
            </w:r>
          </w:p>
        </w:tc>
        <w:tc>
          <w:tcPr>
            <w:tcW w:w="8582" w:type="dxa"/>
            <w:noWrap/>
            <w:hideMark/>
          </w:tcPr>
          <w:p w14:paraId="2A860AA4" w14:textId="77777777" w:rsidR="005B5152" w:rsidRPr="00964671" w:rsidRDefault="005B5152" w:rsidP="00B65A12">
            <w:r w:rsidRPr="00964671">
              <w:t>Current Smoker</w:t>
            </w:r>
          </w:p>
        </w:tc>
      </w:tr>
      <w:tr w:rsidR="005B5152" w:rsidRPr="00964671" w14:paraId="20E25741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54E22946" w14:textId="77777777" w:rsidR="005B5152" w:rsidRPr="00964671" w:rsidRDefault="005B5152" w:rsidP="00B65A12">
            <w:r w:rsidRPr="00964671">
              <w:t>S.03</w:t>
            </w:r>
          </w:p>
        </w:tc>
        <w:tc>
          <w:tcPr>
            <w:tcW w:w="8582" w:type="dxa"/>
            <w:noWrap/>
            <w:hideMark/>
          </w:tcPr>
          <w:p w14:paraId="03564D5B" w14:textId="77777777" w:rsidR="005B5152" w:rsidRPr="00964671" w:rsidRDefault="005B5152" w:rsidP="00B65A12">
            <w:r w:rsidRPr="00964671">
              <w:t>Advanced Directive Limited Care</w:t>
            </w:r>
          </w:p>
        </w:tc>
      </w:tr>
      <w:tr w:rsidR="005B5152" w:rsidRPr="00964671" w14:paraId="165B162A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263A1F1F" w14:textId="77777777" w:rsidR="005B5152" w:rsidRPr="00964671" w:rsidRDefault="005B5152" w:rsidP="00B65A12">
            <w:r w:rsidRPr="00964671">
              <w:t>S.04</w:t>
            </w:r>
          </w:p>
        </w:tc>
        <w:tc>
          <w:tcPr>
            <w:tcW w:w="8582" w:type="dxa"/>
            <w:noWrap/>
            <w:hideMark/>
          </w:tcPr>
          <w:p w14:paraId="1EC8BF2E" w14:textId="77777777" w:rsidR="005B5152" w:rsidRPr="00964671" w:rsidRDefault="005B5152" w:rsidP="00B65A12">
            <w:r w:rsidRPr="00964671">
              <w:t>Functionally Dependent Health Status</w:t>
            </w:r>
          </w:p>
        </w:tc>
      </w:tr>
      <w:tr w:rsidR="005B5152" w:rsidRPr="00964671" w14:paraId="46126C89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3F6E038D" w14:textId="77777777" w:rsidR="005B5152" w:rsidRPr="00964671" w:rsidRDefault="005B5152" w:rsidP="00B65A12">
            <w:r w:rsidRPr="00964671">
              <w:t>S.05</w:t>
            </w:r>
          </w:p>
        </w:tc>
        <w:tc>
          <w:tcPr>
            <w:tcW w:w="8582" w:type="dxa"/>
            <w:noWrap/>
            <w:hideMark/>
          </w:tcPr>
          <w:p w14:paraId="7A8B1E32" w14:textId="77777777" w:rsidR="005B5152" w:rsidRPr="00964671" w:rsidRDefault="005B5152" w:rsidP="00B65A12">
            <w:r w:rsidRPr="00964671">
              <w:t>History of angina within past 30 days</w:t>
            </w:r>
          </w:p>
        </w:tc>
      </w:tr>
      <w:tr w:rsidR="005B5152" w:rsidRPr="00964671" w14:paraId="1BEAC78A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4BDA8DB9" w14:textId="77777777" w:rsidR="005B5152" w:rsidRPr="00964671" w:rsidRDefault="005B5152" w:rsidP="00B65A12">
            <w:r w:rsidRPr="00964671">
              <w:t>S.06</w:t>
            </w:r>
          </w:p>
        </w:tc>
        <w:tc>
          <w:tcPr>
            <w:tcW w:w="8582" w:type="dxa"/>
            <w:noWrap/>
            <w:hideMark/>
          </w:tcPr>
          <w:p w14:paraId="1A7BD6C3" w14:textId="77777777" w:rsidR="005B5152" w:rsidRPr="00964671" w:rsidRDefault="005B5152" w:rsidP="00B65A12">
            <w:r w:rsidRPr="00964671">
              <w:t>History of PVD Peripheral Arterial Disease</w:t>
            </w:r>
          </w:p>
        </w:tc>
      </w:tr>
      <w:tr w:rsidR="005B5152" w:rsidRPr="00964671" w14:paraId="69D70642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18F5C4AA" w14:textId="77777777" w:rsidR="005B5152" w:rsidRPr="00964671" w:rsidRDefault="005B5152" w:rsidP="00B65A12">
            <w:r w:rsidRPr="00964671">
              <w:t>S.07</w:t>
            </w:r>
          </w:p>
        </w:tc>
        <w:tc>
          <w:tcPr>
            <w:tcW w:w="8582" w:type="dxa"/>
            <w:noWrap/>
            <w:hideMark/>
          </w:tcPr>
          <w:p w14:paraId="278664D5" w14:textId="77777777" w:rsidR="005B5152" w:rsidRPr="00964671" w:rsidRDefault="005B5152" w:rsidP="00B65A12">
            <w:r w:rsidRPr="00964671">
              <w:t>Prematurity</w:t>
            </w:r>
          </w:p>
        </w:tc>
      </w:tr>
      <w:tr w:rsidR="005B5152" w:rsidRPr="00964671" w14:paraId="19D13666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79180BBB" w14:textId="77777777" w:rsidR="005B5152" w:rsidRPr="00964671" w:rsidRDefault="005B5152" w:rsidP="00B65A12">
            <w:r w:rsidRPr="00964671">
              <w:t>S.08</w:t>
            </w:r>
          </w:p>
        </w:tc>
        <w:tc>
          <w:tcPr>
            <w:tcW w:w="8582" w:type="dxa"/>
            <w:noWrap/>
            <w:hideMark/>
          </w:tcPr>
          <w:p w14:paraId="2A870B82" w14:textId="77777777" w:rsidR="005B5152" w:rsidRPr="00964671" w:rsidRDefault="005B5152" w:rsidP="00B65A12">
            <w:r w:rsidRPr="00964671">
              <w:t>Pre-hospital cardiac arrest with CPR</w:t>
            </w:r>
          </w:p>
        </w:tc>
      </w:tr>
      <w:tr w:rsidR="005B5152" w:rsidRPr="00964671" w14:paraId="5CE817A3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0A209510" w14:textId="77777777" w:rsidR="005B5152" w:rsidRPr="00964671" w:rsidRDefault="005B5152" w:rsidP="00B65A12">
            <w:r w:rsidRPr="00964671">
              <w:t>S.09</w:t>
            </w:r>
          </w:p>
        </w:tc>
        <w:tc>
          <w:tcPr>
            <w:tcW w:w="8582" w:type="dxa"/>
            <w:noWrap/>
            <w:hideMark/>
          </w:tcPr>
          <w:p w14:paraId="1F034E85" w14:textId="77777777" w:rsidR="005B5152" w:rsidRPr="00964671" w:rsidRDefault="005B5152" w:rsidP="00B65A12">
            <w:r w:rsidRPr="00964671">
              <w:t>Angina Pectoris</w:t>
            </w:r>
          </w:p>
        </w:tc>
      </w:tr>
      <w:tr w:rsidR="005B5152" w:rsidRPr="00964671" w14:paraId="1A4DD0BE" w14:textId="77777777" w:rsidTr="00B65A12">
        <w:trPr>
          <w:trHeight w:val="288"/>
        </w:trPr>
        <w:tc>
          <w:tcPr>
            <w:tcW w:w="683" w:type="dxa"/>
            <w:noWrap/>
            <w:hideMark/>
          </w:tcPr>
          <w:p w14:paraId="4EDFA174" w14:textId="77777777" w:rsidR="005B5152" w:rsidRPr="00927B07" w:rsidRDefault="005B5152" w:rsidP="00B65A12">
            <w:pPr>
              <w:rPr>
                <w:b/>
                <w:bCs/>
              </w:rPr>
            </w:pPr>
            <w:r w:rsidRPr="00927B07">
              <w:rPr>
                <w:b/>
                <w:bCs/>
              </w:rPr>
              <w:t>T.00</w:t>
            </w:r>
          </w:p>
        </w:tc>
        <w:tc>
          <w:tcPr>
            <w:tcW w:w="8582" w:type="dxa"/>
            <w:noWrap/>
            <w:hideMark/>
          </w:tcPr>
          <w:p w14:paraId="7441C5CA" w14:textId="77777777" w:rsidR="005B5152" w:rsidRPr="00927B07" w:rsidRDefault="005B5152" w:rsidP="00B65A12">
            <w:pPr>
              <w:rPr>
                <w:b/>
                <w:bCs/>
              </w:rPr>
            </w:pPr>
            <w:r w:rsidRPr="00927B07">
              <w:rPr>
                <w:b/>
                <w:bCs/>
              </w:rPr>
              <w:t>Congenital Disorder (Specify)</w:t>
            </w:r>
          </w:p>
        </w:tc>
      </w:tr>
    </w:tbl>
    <w:p w14:paraId="29F36EA4" w14:textId="32345FF1" w:rsidR="00B65A12" w:rsidRDefault="00B65A12"/>
    <w:p w14:paraId="1E516EB4" w14:textId="77777777" w:rsidR="00B65A12" w:rsidRDefault="00B65A12"/>
    <w:sectPr w:rsidR="00B65A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0EF"/>
    <w:rsid w:val="000301D0"/>
    <w:rsid w:val="00086AA0"/>
    <w:rsid w:val="00096518"/>
    <w:rsid w:val="00100BFE"/>
    <w:rsid w:val="001F5386"/>
    <w:rsid w:val="00217B26"/>
    <w:rsid w:val="002470C0"/>
    <w:rsid w:val="002E7001"/>
    <w:rsid w:val="00392A1B"/>
    <w:rsid w:val="003B1CA6"/>
    <w:rsid w:val="0040754B"/>
    <w:rsid w:val="005A4373"/>
    <w:rsid w:val="005B5152"/>
    <w:rsid w:val="00653F13"/>
    <w:rsid w:val="006A40EF"/>
    <w:rsid w:val="00731ABD"/>
    <w:rsid w:val="00786EAE"/>
    <w:rsid w:val="0085732D"/>
    <w:rsid w:val="00871628"/>
    <w:rsid w:val="00924892"/>
    <w:rsid w:val="00967646"/>
    <w:rsid w:val="00983C60"/>
    <w:rsid w:val="009C6266"/>
    <w:rsid w:val="00B2534B"/>
    <w:rsid w:val="00B65A12"/>
    <w:rsid w:val="00C41572"/>
    <w:rsid w:val="00E06877"/>
    <w:rsid w:val="00E5528C"/>
    <w:rsid w:val="00E741EE"/>
    <w:rsid w:val="00EA2A13"/>
    <w:rsid w:val="00EC357F"/>
    <w:rsid w:val="00EE654F"/>
    <w:rsid w:val="00EE6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E8DE5"/>
  <w15:chartTrackingRefBased/>
  <w15:docId w15:val="{EB276D4F-B9D1-4C91-A947-8D56FCD76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0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40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6E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E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7872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3</Pages>
  <Words>483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Dell</dc:creator>
  <cp:keywords/>
  <dc:description/>
  <cp:lastModifiedBy>Kristine Dell</cp:lastModifiedBy>
  <cp:revision>22</cp:revision>
  <dcterms:created xsi:type="dcterms:W3CDTF">2020-12-10T23:51:00Z</dcterms:created>
  <dcterms:modified xsi:type="dcterms:W3CDTF">2020-12-15T20:05:00Z</dcterms:modified>
</cp:coreProperties>
</file>